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9FEFB" w14:textId="61CE084C" w:rsidR="00384428" w:rsidRPr="00836130" w:rsidRDefault="008B04C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1: </w:t>
      </w:r>
      <w:r w:rsidR="00836130" w:rsidRPr="00836130">
        <w:rPr>
          <w:rFonts w:ascii="Times New Roman" w:hAnsi="Times New Roman" w:cs="Times New Roman"/>
          <w:b/>
          <w:sz w:val="24"/>
        </w:rPr>
        <w:t>Data collection tool</w:t>
      </w:r>
    </w:p>
    <w:tbl>
      <w:tblPr>
        <w:tblStyle w:val="TableGrid1"/>
        <w:tblW w:w="10098" w:type="dxa"/>
        <w:tblLayout w:type="fixed"/>
        <w:tblLook w:val="04A0" w:firstRow="1" w:lastRow="0" w:firstColumn="1" w:lastColumn="0" w:noHBand="0" w:noVBand="1"/>
      </w:tblPr>
      <w:tblGrid>
        <w:gridCol w:w="547"/>
        <w:gridCol w:w="2351"/>
        <w:gridCol w:w="810"/>
        <w:gridCol w:w="5490"/>
        <w:gridCol w:w="180"/>
        <w:gridCol w:w="720"/>
      </w:tblGrid>
      <w:tr w:rsidR="00E10549" w:rsidRPr="00CD1CF7" w14:paraId="4CFB2F31" w14:textId="77777777" w:rsidTr="00B66C1F">
        <w:tc>
          <w:tcPr>
            <w:tcW w:w="10098" w:type="dxa"/>
            <w:gridSpan w:val="6"/>
          </w:tcPr>
          <w:p w14:paraId="4BC7D9CB" w14:textId="77777777" w:rsidR="00E10549" w:rsidRPr="00CD1CF7" w:rsidRDefault="00E10549" w:rsidP="00CD1CF7">
            <w:pPr>
              <w:spacing w:line="360" w:lineRule="auto"/>
              <w:rPr>
                <w:b/>
                <w:sz w:val="24"/>
                <w:szCs w:val="24"/>
                <w:lang w:eastAsia="zh-CN"/>
              </w:rPr>
            </w:pPr>
            <w:r w:rsidRPr="00CD1CF7">
              <w:rPr>
                <w:b/>
                <w:sz w:val="24"/>
                <w:szCs w:val="24"/>
                <w:lang w:eastAsia="zh-CN"/>
              </w:rPr>
              <w:t>Part 1: Socio-demographic characteristics</w:t>
            </w:r>
          </w:p>
        </w:tc>
      </w:tr>
      <w:tr w:rsidR="00E10549" w:rsidRPr="00CD1CF7" w14:paraId="77279924" w14:textId="77777777" w:rsidTr="00014120">
        <w:tc>
          <w:tcPr>
            <w:tcW w:w="547" w:type="dxa"/>
          </w:tcPr>
          <w:p w14:paraId="5B4E3A99" w14:textId="77777777" w:rsidR="00E10549" w:rsidRPr="00CD1CF7" w:rsidRDefault="00E10549" w:rsidP="00CD1CF7">
            <w:pPr>
              <w:spacing w:line="360" w:lineRule="auto"/>
              <w:rPr>
                <w:b/>
                <w:sz w:val="24"/>
                <w:szCs w:val="24"/>
                <w:lang w:eastAsia="zh-CN"/>
              </w:rPr>
            </w:pPr>
            <w:r w:rsidRPr="00CD1CF7">
              <w:rPr>
                <w:b/>
                <w:sz w:val="24"/>
                <w:szCs w:val="24"/>
                <w:lang w:eastAsia="zh-CN"/>
              </w:rPr>
              <w:t>s.no</w:t>
            </w:r>
          </w:p>
        </w:tc>
        <w:tc>
          <w:tcPr>
            <w:tcW w:w="2351" w:type="dxa"/>
          </w:tcPr>
          <w:p w14:paraId="632AEA94" w14:textId="77777777" w:rsidR="00E10549" w:rsidRPr="00CD1CF7" w:rsidRDefault="00E10549" w:rsidP="00CD1CF7">
            <w:pPr>
              <w:spacing w:line="360" w:lineRule="auto"/>
              <w:rPr>
                <w:b/>
                <w:sz w:val="24"/>
                <w:szCs w:val="24"/>
                <w:lang w:eastAsia="zh-CN"/>
              </w:rPr>
            </w:pPr>
            <w:r w:rsidRPr="00CD1CF7">
              <w:rPr>
                <w:b/>
                <w:sz w:val="24"/>
                <w:szCs w:val="24"/>
                <w:lang w:eastAsia="zh-CN"/>
              </w:rPr>
              <w:t xml:space="preserve">Questions </w:t>
            </w:r>
          </w:p>
        </w:tc>
        <w:tc>
          <w:tcPr>
            <w:tcW w:w="6300" w:type="dxa"/>
            <w:gridSpan w:val="2"/>
          </w:tcPr>
          <w:p w14:paraId="0076184B" w14:textId="77777777" w:rsidR="00E10549" w:rsidRPr="00CD1CF7" w:rsidRDefault="00E10549" w:rsidP="00CD1CF7">
            <w:pPr>
              <w:spacing w:line="360" w:lineRule="auto"/>
              <w:rPr>
                <w:b/>
                <w:sz w:val="24"/>
                <w:szCs w:val="24"/>
                <w:lang w:eastAsia="zh-CN"/>
              </w:rPr>
            </w:pPr>
            <w:r w:rsidRPr="00CD1CF7">
              <w:rPr>
                <w:b/>
                <w:sz w:val="24"/>
                <w:szCs w:val="24"/>
                <w:lang w:eastAsia="zh-CN"/>
              </w:rPr>
              <w:t>Response</w:t>
            </w:r>
          </w:p>
        </w:tc>
        <w:tc>
          <w:tcPr>
            <w:tcW w:w="900" w:type="dxa"/>
            <w:gridSpan w:val="2"/>
          </w:tcPr>
          <w:p w14:paraId="4D8EB7A2" w14:textId="77777777" w:rsidR="00E10549" w:rsidRPr="00CD1CF7" w:rsidRDefault="00E10549" w:rsidP="00CD1CF7">
            <w:pPr>
              <w:spacing w:line="360" w:lineRule="auto"/>
              <w:rPr>
                <w:b/>
                <w:sz w:val="24"/>
                <w:szCs w:val="24"/>
                <w:lang w:eastAsia="zh-CN"/>
              </w:rPr>
            </w:pPr>
            <w:r w:rsidRPr="00CD1CF7">
              <w:rPr>
                <w:b/>
                <w:sz w:val="24"/>
                <w:szCs w:val="24"/>
                <w:lang w:eastAsia="zh-CN"/>
              </w:rPr>
              <w:t>Remark</w:t>
            </w:r>
          </w:p>
        </w:tc>
      </w:tr>
      <w:tr w:rsidR="00E10549" w:rsidRPr="00CD1CF7" w14:paraId="628338B5" w14:textId="77777777" w:rsidTr="00014120">
        <w:tc>
          <w:tcPr>
            <w:tcW w:w="547" w:type="dxa"/>
          </w:tcPr>
          <w:p w14:paraId="452AF6D5" w14:textId="77777777" w:rsidR="00E10549" w:rsidRPr="00CD1CF7" w:rsidRDefault="00E10549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1.</w:t>
            </w:r>
          </w:p>
        </w:tc>
        <w:tc>
          <w:tcPr>
            <w:tcW w:w="2351" w:type="dxa"/>
          </w:tcPr>
          <w:p w14:paraId="1C4C33DB" w14:textId="77777777" w:rsidR="00E10549" w:rsidRPr="00CD1CF7" w:rsidRDefault="00836130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MRN</w:t>
            </w:r>
          </w:p>
        </w:tc>
        <w:tc>
          <w:tcPr>
            <w:tcW w:w="6300" w:type="dxa"/>
            <w:gridSpan w:val="2"/>
          </w:tcPr>
          <w:p w14:paraId="326E104E" w14:textId="77777777" w:rsidR="00E10549" w:rsidRPr="00CD1CF7" w:rsidRDefault="00E10549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__________</w:t>
            </w:r>
          </w:p>
        </w:tc>
        <w:tc>
          <w:tcPr>
            <w:tcW w:w="900" w:type="dxa"/>
            <w:gridSpan w:val="2"/>
          </w:tcPr>
          <w:p w14:paraId="43745F92" w14:textId="77777777" w:rsidR="00E10549" w:rsidRPr="00CD1CF7" w:rsidRDefault="00E10549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</w:p>
        </w:tc>
      </w:tr>
      <w:tr w:rsidR="00E10549" w:rsidRPr="00CD1CF7" w14:paraId="1EAB71EA" w14:textId="77777777" w:rsidTr="00014120">
        <w:tc>
          <w:tcPr>
            <w:tcW w:w="547" w:type="dxa"/>
          </w:tcPr>
          <w:p w14:paraId="5F235B55" w14:textId="77777777" w:rsidR="00E10549" w:rsidRPr="00CD1CF7" w:rsidRDefault="00E10549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2.</w:t>
            </w:r>
          </w:p>
        </w:tc>
        <w:tc>
          <w:tcPr>
            <w:tcW w:w="2351" w:type="dxa"/>
          </w:tcPr>
          <w:p w14:paraId="6A73B513" w14:textId="77777777" w:rsidR="00E10549" w:rsidRPr="00CD1CF7" w:rsidRDefault="00E10549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CD1CF7">
              <w:rPr>
                <w:rFonts w:eastAsia="Helvetica-Bold"/>
                <w:color w:val="000000"/>
                <w:sz w:val="24"/>
                <w:szCs w:val="24"/>
                <w:lang w:eastAsia="zh-CN"/>
              </w:rPr>
              <w:t xml:space="preserve">Age [years]  </w:t>
            </w:r>
          </w:p>
        </w:tc>
        <w:tc>
          <w:tcPr>
            <w:tcW w:w="6300" w:type="dxa"/>
            <w:gridSpan w:val="2"/>
          </w:tcPr>
          <w:p w14:paraId="73F69B00" w14:textId="77777777" w:rsidR="00E10549" w:rsidRPr="00CD1CF7" w:rsidRDefault="00E10549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___________</w:t>
            </w:r>
          </w:p>
        </w:tc>
        <w:tc>
          <w:tcPr>
            <w:tcW w:w="900" w:type="dxa"/>
            <w:gridSpan w:val="2"/>
          </w:tcPr>
          <w:p w14:paraId="56A54DED" w14:textId="77777777" w:rsidR="00E10549" w:rsidRPr="00CD1CF7" w:rsidRDefault="00E10549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</w:p>
        </w:tc>
      </w:tr>
      <w:tr w:rsidR="00E10549" w:rsidRPr="00CD1CF7" w14:paraId="6CC1C782" w14:textId="77777777" w:rsidTr="00014120">
        <w:tc>
          <w:tcPr>
            <w:tcW w:w="547" w:type="dxa"/>
          </w:tcPr>
          <w:p w14:paraId="323DD84E" w14:textId="77777777" w:rsidR="00E10549" w:rsidRPr="00CD1CF7" w:rsidRDefault="00E10549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351" w:type="dxa"/>
          </w:tcPr>
          <w:p w14:paraId="099FE7F4" w14:textId="77777777" w:rsidR="00E10549" w:rsidRPr="00CD1CF7" w:rsidRDefault="00E10549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CD1CF7">
              <w:rPr>
                <w:rFonts w:eastAsia="Helvetica-Bold"/>
                <w:color w:val="000000"/>
                <w:sz w:val="24"/>
                <w:szCs w:val="24"/>
                <w:lang w:eastAsia="zh-CN"/>
              </w:rPr>
              <w:t>Sex</w:t>
            </w:r>
          </w:p>
        </w:tc>
        <w:tc>
          <w:tcPr>
            <w:tcW w:w="6300" w:type="dxa"/>
            <w:gridSpan w:val="2"/>
          </w:tcPr>
          <w:p w14:paraId="56923748" w14:textId="77777777" w:rsidR="00E10549" w:rsidRPr="00014120" w:rsidRDefault="00E10549" w:rsidP="00014120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Male</w:t>
            </w:r>
            <w:r w:rsidR="00014120">
              <w:rPr>
                <w:sz w:val="24"/>
                <w:szCs w:val="24"/>
                <w:lang w:eastAsia="zh-CN"/>
              </w:rPr>
              <w:t xml:space="preserve">       2. </w:t>
            </w:r>
            <w:r w:rsidRPr="00014120">
              <w:rPr>
                <w:sz w:val="24"/>
                <w:szCs w:val="24"/>
                <w:lang w:eastAsia="zh-CN"/>
              </w:rPr>
              <w:t>Female</w:t>
            </w:r>
          </w:p>
        </w:tc>
        <w:tc>
          <w:tcPr>
            <w:tcW w:w="900" w:type="dxa"/>
            <w:gridSpan w:val="2"/>
          </w:tcPr>
          <w:p w14:paraId="425FB579" w14:textId="77777777" w:rsidR="00E10549" w:rsidRPr="00CD1CF7" w:rsidRDefault="00E10549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</w:p>
        </w:tc>
      </w:tr>
      <w:tr w:rsidR="00E10549" w:rsidRPr="00CD1CF7" w14:paraId="573F790D" w14:textId="77777777" w:rsidTr="00014120">
        <w:tc>
          <w:tcPr>
            <w:tcW w:w="547" w:type="dxa"/>
          </w:tcPr>
          <w:p w14:paraId="610FBD49" w14:textId="77777777" w:rsidR="00E10549" w:rsidRPr="00CD1CF7" w:rsidRDefault="00E10549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351" w:type="dxa"/>
          </w:tcPr>
          <w:p w14:paraId="33DD8B7D" w14:textId="77777777" w:rsidR="00E10549" w:rsidRPr="00CD1CF7" w:rsidRDefault="00E10549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CD1CF7">
              <w:rPr>
                <w:rFonts w:eastAsia="Helvetica-Bold"/>
                <w:color w:val="000000"/>
                <w:sz w:val="24"/>
                <w:szCs w:val="24"/>
                <w:lang w:eastAsia="zh-CN"/>
              </w:rPr>
              <w:t>Region</w:t>
            </w:r>
          </w:p>
        </w:tc>
        <w:tc>
          <w:tcPr>
            <w:tcW w:w="6300" w:type="dxa"/>
            <w:gridSpan w:val="2"/>
          </w:tcPr>
          <w:p w14:paraId="553CF873" w14:textId="77777777" w:rsidR="00E10549" w:rsidRPr="00CD1CF7" w:rsidRDefault="00E10549" w:rsidP="00CD1CF7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Oromia</w:t>
            </w:r>
          </w:p>
          <w:p w14:paraId="1F143CE7" w14:textId="77777777" w:rsidR="00E10549" w:rsidRPr="00014120" w:rsidRDefault="00E10549" w:rsidP="00014120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Harari</w:t>
            </w:r>
          </w:p>
          <w:p w14:paraId="66713DB0" w14:textId="77777777" w:rsidR="00E10549" w:rsidRPr="00CD1CF7" w:rsidRDefault="00110D1C" w:rsidP="00CD1CF7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O</w:t>
            </w:r>
            <w:r w:rsidR="00E10549" w:rsidRPr="00CD1CF7">
              <w:rPr>
                <w:sz w:val="24"/>
                <w:szCs w:val="24"/>
                <w:lang w:eastAsia="zh-CN"/>
              </w:rPr>
              <w:t>ther</w:t>
            </w:r>
          </w:p>
        </w:tc>
        <w:tc>
          <w:tcPr>
            <w:tcW w:w="900" w:type="dxa"/>
            <w:gridSpan w:val="2"/>
          </w:tcPr>
          <w:p w14:paraId="215865A0" w14:textId="77777777" w:rsidR="00E10549" w:rsidRPr="00CD1CF7" w:rsidRDefault="00E10549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</w:p>
        </w:tc>
      </w:tr>
      <w:tr w:rsidR="00E10549" w:rsidRPr="00CD1CF7" w14:paraId="286DE9B1" w14:textId="77777777" w:rsidTr="00014120">
        <w:tc>
          <w:tcPr>
            <w:tcW w:w="547" w:type="dxa"/>
          </w:tcPr>
          <w:p w14:paraId="3913BDF7" w14:textId="77777777" w:rsidR="00E10549" w:rsidRPr="00CD1CF7" w:rsidRDefault="00E10549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351" w:type="dxa"/>
          </w:tcPr>
          <w:p w14:paraId="456B8931" w14:textId="77777777" w:rsidR="00E10549" w:rsidRPr="00CD1CF7" w:rsidRDefault="00E10549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 xml:space="preserve">Ethnicity  </w:t>
            </w:r>
          </w:p>
        </w:tc>
        <w:tc>
          <w:tcPr>
            <w:tcW w:w="6300" w:type="dxa"/>
            <w:gridSpan w:val="2"/>
          </w:tcPr>
          <w:p w14:paraId="497AFC2F" w14:textId="77777777" w:rsidR="00E10549" w:rsidRPr="00CD1CF7" w:rsidRDefault="00E10549" w:rsidP="00CD1CF7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Oromo</w:t>
            </w:r>
          </w:p>
          <w:p w14:paraId="0E2979AF" w14:textId="77777777" w:rsidR="00E10549" w:rsidRPr="00CD1CF7" w:rsidRDefault="00E10549" w:rsidP="00CD1CF7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sz w:val="24"/>
                <w:szCs w:val="24"/>
                <w:lang w:eastAsia="zh-CN"/>
              </w:rPr>
            </w:pPr>
            <w:proofErr w:type="spellStart"/>
            <w:r w:rsidRPr="00CD1CF7">
              <w:rPr>
                <w:sz w:val="24"/>
                <w:szCs w:val="24"/>
                <w:lang w:eastAsia="zh-CN"/>
              </w:rPr>
              <w:t>Amahara</w:t>
            </w:r>
            <w:proofErr w:type="spellEnd"/>
          </w:p>
          <w:p w14:paraId="682DE38C" w14:textId="77777777" w:rsidR="00E10549" w:rsidRPr="00CD1CF7" w:rsidRDefault="00E10549" w:rsidP="00CD1CF7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Harari</w:t>
            </w:r>
          </w:p>
          <w:p w14:paraId="437F5BCF" w14:textId="77777777" w:rsidR="00E10549" w:rsidRPr="00CD1CF7" w:rsidRDefault="00E10549" w:rsidP="00CD1CF7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Somali</w:t>
            </w:r>
          </w:p>
          <w:p w14:paraId="07F1E7E6" w14:textId="77777777" w:rsidR="00E10549" w:rsidRPr="00CD1CF7" w:rsidRDefault="00E10549" w:rsidP="00CD1CF7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Other____</w:t>
            </w:r>
          </w:p>
        </w:tc>
        <w:tc>
          <w:tcPr>
            <w:tcW w:w="900" w:type="dxa"/>
            <w:gridSpan w:val="2"/>
          </w:tcPr>
          <w:p w14:paraId="665A11E8" w14:textId="77777777" w:rsidR="00E10549" w:rsidRPr="00CD1CF7" w:rsidRDefault="00E10549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</w:p>
        </w:tc>
      </w:tr>
      <w:tr w:rsidR="00E10549" w:rsidRPr="00CD1CF7" w14:paraId="341C0093" w14:textId="77777777" w:rsidTr="00014120">
        <w:tc>
          <w:tcPr>
            <w:tcW w:w="547" w:type="dxa"/>
          </w:tcPr>
          <w:p w14:paraId="1BAB012C" w14:textId="77777777" w:rsidR="00E10549" w:rsidRPr="00CD1CF7" w:rsidRDefault="00E10549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6</w:t>
            </w:r>
          </w:p>
        </w:tc>
        <w:tc>
          <w:tcPr>
            <w:tcW w:w="2351" w:type="dxa"/>
          </w:tcPr>
          <w:p w14:paraId="0A58AE9C" w14:textId="77777777" w:rsidR="00E10549" w:rsidRPr="00CD1CF7" w:rsidRDefault="00E10549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Occupation</w:t>
            </w:r>
          </w:p>
        </w:tc>
        <w:tc>
          <w:tcPr>
            <w:tcW w:w="6300" w:type="dxa"/>
            <w:gridSpan w:val="2"/>
          </w:tcPr>
          <w:p w14:paraId="072F3DF0" w14:textId="77777777" w:rsidR="00E10549" w:rsidRPr="00CD1CF7" w:rsidRDefault="00E10549" w:rsidP="00CD1CF7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Unemployed</w:t>
            </w:r>
          </w:p>
          <w:p w14:paraId="3A67DA8F" w14:textId="77777777" w:rsidR="00E10549" w:rsidRDefault="00E10549" w:rsidP="00CD1CF7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Employed</w:t>
            </w:r>
          </w:p>
          <w:p w14:paraId="3D386688" w14:textId="77777777" w:rsidR="00D97FFD" w:rsidRPr="00CD1CF7" w:rsidRDefault="00D97FFD" w:rsidP="00CD1CF7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Healthcare worker</w:t>
            </w:r>
          </w:p>
        </w:tc>
        <w:tc>
          <w:tcPr>
            <w:tcW w:w="900" w:type="dxa"/>
            <w:gridSpan w:val="2"/>
          </w:tcPr>
          <w:p w14:paraId="37C24D4B" w14:textId="77777777" w:rsidR="00E10549" w:rsidRPr="00CD1CF7" w:rsidRDefault="00E10549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</w:p>
        </w:tc>
      </w:tr>
      <w:tr w:rsidR="00E10549" w:rsidRPr="00CD1CF7" w14:paraId="7219C8E0" w14:textId="77777777" w:rsidTr="00014120">
        <w:tc>
          <w:tcPr>
            <w:tcW w:w="547" w:type="dxa"/>
          </w:tcPr>
          <w:p w14:paraId="314EE870" w14:textId="77777777" w:rsidR="00E10549" w:rsidRPr="00CD1CF7" w:rsidRDefault="00E10549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7</w:t>
            </w:r>
          </w:p>
        </w:tc>
        <w:tc>
          <w:tcPr>
            <w:tcW w:w="2351" w:type="dxa"/>
          </w:tcPr>
          <w:p w14:paraId="3B37CCC8" w14:textId="77777777" w:rsidR="00E10549" w:rsidRPr="00CD1CF7" w:rsidRDefault="00E10549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Marital status</w:t>
            </w:r>
          </w:p>
        </w:tc>
        <w:tc>
          <w:tcPr>
            <w:tcW w:w="6300" w:type="dxa"/>
            <w:gridSpan w:val="2"/>
          </w:tcPr>
          <w:p w14:paraId="66B7E20E" w14:textId="77777777" w:rsidR="00E10549" w:rsidRPr="00CD1CF7" w:rsidRDefault="00E10549" w:rsidP="00CD1CF7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Single</w:t>
            </w:r>
          </w:p>
          <w:p w14:paraId="37682547" w14:textId="77777777" w:rsidR="00E10549" w:rsidRPr="00CD1CF7" w:rsidRDefault="00E10549" w:rsidP="00CD1CF7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married</w:t>
            </w:r>
          </w:p>
          <w:p w14:paraId="316AE7BD" w14:textId="77777777" w:rsidR="00E10549" w:rsidRPr="00CD1CF7" w:rsidRDefault="00E10549" w:rsidP="00CD1CF7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divorced/separated</w:t>
            </w:r>
          </w:p>
          <w:p w14:paraId="6D491A6B" w14:textId="77777777" w:rsidR="00E10549" w:rsidRPr="00CD1CF7" w:rsidRDefault="00E10549" w:rsidP="00CD1CF7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widowed</w:t>
            </w:r>
          </w:p>
          <w:p w14:paraId="28877621" w14:textId="77777777" w:rsidR="00E10549" w:rsidRPr="00CD1CF7" w:rsidRDefault="00E10549" w:rsidP="00CD1CF7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other_____</w:t>
            </w:r>
          </w:p>
        </w:tc>
        <w:tc>
          <w:tcPr>
            <w:tcW w:w="900" w:type="dxa"/>
            <w:gridSpan w:val="2"/>
          </w:tcPr>
          <w:p w14:paraId="6FCBA22F" w14:textId="77777777" w:rsidR="00E10549" w:rsidRPr="00CD1CF7" w:rsidRDefault="00E10549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</w:p>
        </w:tc>
      </w:tr>
      <w:tr w:rsidR="000F09F7" w:rsidRPr="00CD1CF7" w14:paraId="34DE9E66" w14:textId="77777777" w:rsidTr="00014120">
        <w:tc>
          <w:tcPr>
            <w:tcW w:w="547" w:type="dxa"/>
          </w:tcPr>
          <w:p w14:paraId="623C377A" w14:textId="77777777" w:rsidR="000F09F7" w:rsidRPr="00CD1CF7" w:rsidRDefault="000F09F7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 xml:space="preserve">8. </w:t>
            </w:r>
          </w:p>
        </w:tc>
        <w:tc>
          <w:tcPr>
            <w:tcW w:w="2351" w:type="dxa"/>
          </w:tcPr>
          <w:p w14:paraId="3B293822" w14:textId="77777777" w:rsidR="000F09F7" w:rsidRPr="00CD1CF7" w:rsidRDefault="000F09F7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 xml:space="preserve">Smoking history </w:t>
            </w:r>
          </w:p>
        </w:tc>
        <w:tc>
          <w:tcPr>
            <w:tcW w:w="6300" w:type="dxa"/>
            <w:gridSpan w:val="2"/>
          </w:tcPr>
          <w:p w14:paraId="375B5103" w14:textId="77777777" w:rsidR="000F09F7" w:rsidRPr="00014120" w:rsidRDefault="000F09F7" w:rsidP="00014120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yes</w:t>
            </w:r>
            <w:r w:rsidR="00014120">
              <w:rPr>
                <w:sz w:val="24"/>
                <w:szCs w:val="24"/>
                <w:lang w:eastAsia="zh-CN"/>
              </w:rPr>
              <w:t xml:space="preserve">          2. </w:t>
            </w:r>
            <w:r w:rsidRPr="00014120">
              <w:rPr>
                <w:sz w:val="24"/>
                <w:szCs w:val="24"/>
                <w:lang w:eastAsia="zh-CN"/>
              </w:rPr>
              <w:t xml:space="preserve">no </w:t>
            </w:r>
          </w:p>
        </w:tc>
        <w:tc>
          <w:tcPr>
            <w:tcW w:w="900" w:type="dxa"/>
            <w:gridSpan w:val="2"/>
          </w:tcPr>
          <w:p w14:paraId="453F9FB4" w14:textId="77777777" w:rsidR="000F09F7" w:rsidRPr="00CD1CF7" w:rsidRDefault="000F09F7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</w:p>
        </w:tc>
      </w:tr>
      <w:tr w:rsidR="000F09F7" w:rsidRPr="00CD1CF7" w14:paraId="3064DA6E" w14:textId="77777777" w:rsidTr="00014120">
        <w:tc>
          <w:tcPr>
            <w:tcW w:w="547" w:type="dxa"/>
          </w:tcPr>
          <w:p w14:paraId="5B6F7902" w14:textId="77777777" w:rsidR="000F09F7" w:rsidRPr="00CD1CF7" w:rsidRDefault="000F09F7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9.</w:t>
            </w:r>
          </w:p>
        </w:tc>
        <w:tc>
          <w:tcPr>
            <w:tcW w:w="2351" w:type="dxa"/>
          </w:tcPr>
          <w:p w14:paraId="5E822647" w14:textId="77777777" w:rsidR="000F09F7" w:rsidRPr="00CD1CF7" w:rsidRDefault="000F09F7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Alcohol drinking history</w:t>
            </w:r>
          </w:p>
        </w:tc>
        <w:tc>
          <w:tcPr>
            <w:tcW w:w="6300" w:type="dxa"/>
            <w:gridSpan w:val="2"/>
          </w:tcPr>
          <w:p w14:paraId="420368DB" w14:textId="77777777" w:rsidR="000F09F7" w:rsidRPr="00014120" w:rsidRDefault="000F09F7" w:rsidP="00014120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Yes</w:t>
            </w:r>
            <w:r w:rsidR="00014120">
              <w:rPr>
                <w:sz w:val="24"/>
                <w:szCs w:val="24"/>
                <w:lang w:eastAsia="zh-CN"/>
              </w:rPr>
              <w:t xml:space="preserve">   2. </w:t>
            </w:r>
            <w:r w:rsidRPr="00014120">
              <w:rPr>
                <w:sz w:val="24"/>
                <w:szCs w:val="24"/>
                <w:lang w:eastAsia="zh-CN"/>
              </w:rPr>
              <w:t xml:space="preserve">No </w:t>
            </w:r>
          </w:p>
        </w:tc>
        <w:tc>
          <w:tcPr>
            <w:tcW w:w="900" w:type="dxa"/>
            <w:gridSpan w:val="2"/>
          </w:tcPr>
          <w:p w14:paraId="17DA6517" w14:textId="77777777" w:rsidR="000F09F7" w:rsidRPr="00CD1CF7" w:rsidRDefault="000F09F7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</w:p>
        </w:tc>
      </w:tr>
      <w:tr w:rsidR="00D97FFD" w:rsidRPr="00CD1CF7" w14:paraId="656DCFB4" w14:textId="77777777" w:rsidTr="00014120">
        <w:tc>
          <w:tcPr>
            <w:tcW w:w="547" w:type="dxa"/>
          </w:tcPr>
          <w:p w14:paraId="281C74D8" w14:textId="77777777" w:rsidR="00D97FFD" w:rsidRPr="00CD1CF7" w:rsidRDefault="00D97FFD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2351" w:type="dxa"/>
          </w:tcPr>
          <w:p w14:paraId="66BB55DD" w14:textId="77777777" w:rsidR="00D97FFD" w:rsidRPr="00CD1CF7" w:rsidRDefault="00D97FFD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History of medication</w:t>
            </w:r>
          </w:p>
        </w:tc>
        <w:tc>
          <w:tcPr>
            <w:tcW w:w="6300" w:type="dxa"/>
            <w:gridSpan w:val="2"/>
          </w:tcPr>
          <w:p w14:paraId="3BD9DF7E" w14:textId="77777777" w:rsidR="00D97FFD" w:rsidRPr="00D97FFD" w:rsidRDefault="00D97FFD" w:rsidP="00D97FFD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 xml:space="preserve">1. </w:t>
            </w:r>
            <w:r w:rsidRPr="00D97FFD">
              <w:rPr>
                <w:sz w:val="24"/>
                <w:szCs w:val="24"/>
                <w:lang w:eastAsia="zh-CN"/>
              </w:rPr>
              <w:t>Yes</w:t>
            </w:r>
            <w:r w:rsidR="00014120">
              <w:rPr>
                <w:sz w:val="24"/>
                <w:szCs w:val="24"/>
                <w:lang w:eastAsia="zh-CN"/>
              </w:rPr>
              <w:t xml:space="preserve">   2. </w:t>
            </w:r>
            <w:r>
              <w:rPr>
                <w:sz w:val="24"/>
                <w:szCs w:val="24"/>
                <w:lang w:eastAsia="zh-CN"/>
              </w:rPr>
              <w:t xml:space="preserve"> </w:t>
            </w:r>
            <w:r w:rsidRPr="00D97FFD">
              <w:rPr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900" w:type="dxa"/>
            <w:gridSpan w:val="2"/>
          </w:tcPr>
          <w:p w14:paraId="305FC74E" w14:textId="77777777" w:rsidR="00D97FFD" w:rsidRPr="00CD1CF7" w:rsidRDefault="00D97FFD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</w:p>
        </w:tc>
      </w:tr>
      <w:tr w:rsidR="00E10549" w:rsidRPr="00CD1CF7" w14:paraId="0AF1F431" w14:textId="77777777" w:rsidTr="00B66C1F">
        <w:tc>
          <w:tcPr>
            <w:tcW w:w="10098" w:type="dxa"/>
            <w:gridSpan w:val="6"/>
          </w:tcPr>
          <w:p w14:paraId="40C61A76" w14:textId="77777777" w:rsidR="00E10549" w:rsidRPr="00B210DA" w:rsidRDefault="00E10549" w:rsidP="00CD1CF7">
            <w:pPr>
              <w:spacing w:line="360" w:lineRule="auto"/>
              <w:rPr>
                <w:b/>
                <w:sz w:val="24"/>
                <w:szCs w:val="24"/>
                <w:lang w:eastAsia="zh-CN"/>
              </w:rPr>
            </w:pPr>
            <w:r w:rsidRPr="00B210DA">
              <w:rPr>
                <w:b/>
                <w:sz w:val="24"/>
                <w:szCs w:val="24"/>
                <w:lang w:eastAsia="zh-CN"/>
              </w:rPr>
              <w:t>Part 2: COVID-19 symptoms, signs, laboratory finding, and image findings</w:t>
            </w:r>
          </w:p>
        </w:tc>
      </w:tr>
      <w:tr w:rsidR="00E10549" w:rsidRPr="00CD1CF7" w14:paraId="5150117E" w14:textId="77777777" w:rsidTr="00473A44">
        <w:tc>
          <w:tcPr>
            <w:tcW w:w="547" w:type="dxa"/>
          </w:tcPr>
          <w:p w14:paraId="7F31AEAC" w14:textId="77777777" w:rsidR="00E10549" w:rsidRPr="00CD1CF7" w:rsidRDefault="00B210DA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 xml:space="preserve">11. </w:t>
            </w:r>
          </w:p>
        </w:tc>
        <w:tc>
          <w:tcPr>
            <w:tcW w:w="3161" w:type="dxa"/>
            <w:gridSpan w:val="2"/>
          </w:tcPr>
          <w:p w14:paraId="30070980" w14:textId="77777777" w:rsidR="00E10549" w:rsidRPr="00CD1CF7" w:rsidRDefault="00F558F6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CD1CF7">
              <w:rPr>
                <w:rFonts w:eastAsia="Helvetica-Bold"/>
                <w:color w:val="000000"/>
                <w:sz w:val="24"/>
                <w:szCs w:val="24"/>
                <w:lang w:eastAsia="zh-CN"/>
              </w:rPr>
              <w:t xml:space="preserve">Date </w:t>
            </w:r>
            <w:r w:rsidR="00E10549" w:rsidRPr="00CD1CF7">
              <w:rPr>
                <w:rFonts w:eastAsia="Helvetica-Bold"/>
                <w:color w:val="000000"/>
                <w:sz w:val="24"/>
                <w:szCs w:val="24"/>
                <w:lang w:eastAsia="zh-CN"/>
              </w:rPr>
              <w:t>of</w:t>
            </w:r>
            <w:r w:rsidRPr="00CD1CF7">
              <w:rPr>
                <w:rFonts w:eastAsia="Helvetica-Bold"/>
                <w:color w:val="000000"/>
                <w:sz w:val="24"/>
                <w:szCs w:val="24"/>
                <w:lang w:eastAsia="zh-CN"/>
              </w:rPr>
              <w:t xml:space="preserve"> admission____/___/</w:t>
            </w:r>
            <w:r w:rsidR="00E10549" w:rsidRPr="00CD1CF7">
              <w:rPr>
                <w:rFonts w:eastAsia="Helvetica-Bold"/>
                <w:color w:val="000000"/>
                <w:sz w:val="24"/>
                <w:szCs w:val="24"/>
                <w:lang w:eastAsia="zh-CN"/>
              </w:rPr>
              <w:t>___</w:t>
            </w:r>
          </w:p>
        </w:tc>
        <w:tc>
          <w:tcPr>
            <w:tcW w:w="5670" w:type="dxa"/>
            <w:gridSpan w:val="2"/>
          </w:tcPr>
          <w:p w14:paraId="190447A6" w14:textId="77777777" w:rsidR="00E10549" w:rsidRPr="00CD1CF7" w:rsidRDefault="00E10549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Dat</w:t>
            </w:r>
            <w:r w:rsidR="00F558F6" w:rsidRPr="00CD1CF7">
              <w:rPr>
                <w:sz w:val="24"/>
                <w:szCs w:val="24"/>
                <w:lang w:eastAsia="zh-CN"/>
              </w:rPr>
              <w:t>e of death_____/______/____OR Date of discharge_______/_____/_____</w:t>
            </w:r>
          </w:p>
        </w:tc>
        <w:tc>
          <w:tcPr>
            <w:tcW w:w="720" w:type="dxa"/>
          </w:tcPr>
          <w:p w14:paraId="543D5E1B" w14:textId="77777777" w:rsidR="00E10549" w:rsidRPr="00CD1CF7" w:rsidRDefault="00E10549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</w:p>
        </w:tc>
      </w:tr>
      <w:tr w:rsidR="00110D1C" w:rsidRPr="00CD1CF7" w14:paraId="0D010864" w14:textId="77777777" w:rsidTr="00473A44">
        <w:tc>
          <w:tcPr>
            <w:tcW w:w="547" w:type="dxa"/>
          </w:tcPr>
          <w:p w14:paraId="07BBE6E5" w14:textId="77777777" w:rsidR="00110D1C" w:rsidRPr="00CD1CF7" w:rsidRDefault="00B210DA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 xml:space="preserve">12. </w:t>
            </w:r>
          </w:p>
        </w:tc>
        <w:tc>
          <w:tcPr>
            <w:tcW w:w="3161" w:type="dxa"/>
            <w:gridSpan w:val="2"/>
          </w:tcPr>
          <w:p w14:paraId="4E9583AE" w14:textId="77777777" w:rsidR="00110D1C" w:rsidRPr="00CD1CF7" w:rsidRDefault="00110D1C" w:rsidP="00CD1CF7">
            <w:pPr>
              <w:spacing w:line="360" w:lineRule="auto"/>
              <w:rPr>
                <w:rFonts w:eastAsia="Helvetica-Bold"/>
                <w:color w:val="000000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 xml:space="preserve">Outcome of the patient        </w:t>
            </w:r>
          </w:p>
        </w:tc>
        <w:tc>
          <w:tcPr>
            <w:tcW w:w="5670" w:type="dxa"/>
            <w:gridSpan w:val="2"/>
          </w:tcPr>
          <w:p w14:paraId="58E995A8" w14:textId="77777777" w:rsidR="00110D1C" w:rsidRPr="00110D1C" w:rsidRDefault="00110D1C" w:rsidP="00110D1C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sz w:val="24"/>
                <w:szCs w:val="24"/>
                <w:lang w:eastAsia="zh-CN"/>
              </w:rPr>
            </w:pPr>
            <w:r w:rsidRPr="00110D1C">
              <w:rPr>
                <w:sz w:val="24"/>
                <w:szCs w:val="24"/>
                <w:lang w:eastAsia="zh-CN"/>
              </w:rPr>
              <w:t xml:space="preserve">Recovered/discharged      2. Died      </w:t>
            </w:r>
          </w:p>
        </w:tc>
        <w:tc>
          <w:tcPr>
            <w:tcW w:w="720" w:type="dxa"/>
          </w:tcPr>
          <w:p w14:paraId="141F3A02" w14:textId="77777777" w:rsidR="00110D1C" w:rsidRPr="00CD1CF7" w:rsidRDefault="00110D1C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</w:p>
        </w:tc>
      </w:tr>
      <w:tr w:rsidR="00E10549" w:rsidRPr="00CD1CF7" w14:paraId="5A80935C" w14:textId="77777777" w:rsidTr="00473A44">
        <w:tc>
          <w:tcPr>
            <w:tcW w:w="547" w:type="dxa"/>
          </w:tcPr>
          <w:p w14:paraId="7BAB9780" w14:textId="77777777" w:rsidR="00E10549" w:rsidRPr="00CD1CF7" w:rsidRDefault="00B210DA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 xml:space="preserve">13. </w:t>
            </w:r>
          </w:p>
        </w:tc>
        <w:tc>
          <w:tcPr>
            <w:tcW w:w="3161" w:type="dxa"/>
            <w:gridSpan w:val="2"/>
          </w:tcPr>
          <w:p w14:paraId="00E00C07" w14:textId="77777777" w:rsidR="00E10549" w:rsidRPr="00CD1CF7" w:rsidRDefault="00E10549" w:rsidP="00CD1CF7">
            <w:pPr>
              <w:spacing w:line="360" w:lineRule="auto"/>
              <w:rPr>
                <w:rFonts w:eastAsia="Helvetica-Bold"/>
                <w:color w:val="000000"/>
                <w:sz w:val="24"/>
                <w:szCs w:val="24"/>
                <w:lang w:eastAsia="zh-CN"/>
              </w:rPr>
            </w:pPr>
            <w:r w:rsidRPr="00CD1CF7">
              <w:rPr>
                <w:rFonts w:eastAsia="Helvetica-Bold"/>
                <w:color w:val="000000"/>
                <w:sz w:val="24"/>
                <w:szCs w:val="24"/>
                <w:lang w:eastAsia="zh-CN"/>
              </w:rPr>
              <w:t>COVID-19 symptoms  on admission</w:t>
            </w:r>
          </w:p>
        </w:tc>
        <w:tc>
          <w:tcPr>
            <w:tcW w:w="5670" w:type="dxa"/>
            <w:gridSpan w:val="2"/>
          </w:tcPr>
          <w:p w14:paraId="2E3A2C34" w14:textId="77777777" w:rsidR="00E10549" w:rsidRPr="00CD1CF7" w:rsidRDefault="00E10549" w:rsidP="00CD1CF7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dry cough</w:t>
            </w:r>
          </w:p>
          <w:p w14:paraId="08BEA18F" w14:textId="77777777" w:rsidR="00E10549" w:rsidRPr="00CD1CF7" w:rsidRDefault="00E10549" w:rsidP="00CD1CF7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fever</w:t>
            </w:r>
          </w:p>
          <w:p w14:paraId="1448A1B0" w14:textId="77777777" w:rsidR="00E10549" w:rsidRPr="00CD1CF7" w:rsidRDefault="00E10549" w:rsidP="00CD1CF7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SOB</w:t>
            </w:r>
          </w:p>
          <w:p w14:paraId="416F97A5" w14:textId="77777777" w:rsidR="00E10549" w:rsidRPr="00CD1CF7" w:rsidRDefault="00E10549" w:rsidP="00CD1CF7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Fatigue</w:t>
            </w:r>
          </w:p>
          <w:p w14:paraId="711967B2" w14:textId="77777777" w:rsidR="00E10549" w:rsidRDefault="00E10549" w:rsidP="00CD1CF7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Diarrhea</w:t>
            </w:r>
          </w:p>
          <w:p w14:paraId="76AC1C95" w14:textId="77777777" w:rsidR="00110D1C" w:rsidRPr="00CD1CF7" w:rsidRDefault="00110D1C" w:rsidP="00CD1CF7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 xml:space="preserve">Asymptomatic </w:t>
            </w:r>
          </w:p>
          <w:p w14:paraId="43D18953" w14:textId="77777777" w:rsidR="00E10549" w:rsidRPr="00CD1CF7" w:rsidRDefault="00E10549" w:rsidP="00CD1CF7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Others__________</w:t>
            </w:r>
          </w:p>
        </w:tc>
        <w:tc>
          <w:tcPr>
            <w:tcW w:w="720" w:type="dxa"/>
          </w:tcPr>
          <w:p w14:paraId="588DFF1B" w14:textId="77777777" w:rsidR="00E10549" w:rsidRPr="00CD1CF7" w:rsidRDefault="00E10549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</w:p>
        </w:tc>
      </w:tr>
      <w:tr w:rsidR="00E10549" w:rsidRPr="00CD1CF7" w14:paraId="03C738EB" w14:textId="77777777" w:rsidTr="00473A44">
        <w:tc>
          <w:tcPr>
            <w:tcW w:w="547" w:type="dxa"/>
          </w:tcPr>
          <w:p w14:paraId="11A2277C" w14:textId="77777777" w:rsidR="00E10549" w:rsidRPr="00CD1CF7" w:rsidRDefault="00B210DA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 xml:space="preserve">14. </w:t>
            </w:r>
          </w:p>
        </w:tc>
        <w:tc>
          <w:tcPr>
            <w:tcW w:w="3161" w:type="dxa"/>
            <w:gridSpan w:val="2"/>
          </w:tcPr>
          <w:p w14:paraId="14D18B94" w14:textId="77777777" w:rsidR="00E10549" w:rsidRPr="00CD1CF7" w:rsidRDefault="00E10549" w:rsidP="00CD1CF7">
            <w:pPr>
              <w:spacing w:line="360" w:lineRule="auto"/>
              <w:rPr>
                <w:rFonts w:eastAsia="Helvetica-Bold"/>
                <w:color w:val="000000"/>
                <w:sz w:val="24"/>
                <w:szCs w:val="24"/>
                <w:lang w:eastAsia="zh-CN"/>
              </w:rPr>
            </w:pPr>
            <w:r w:rsidRPr="00CD1CF7">
              <w:rPr>
                <w:rFonts w:eastAsia="Helvetica-Bold"/>
                <w:color w:val="000000"/>
                <w:sz w:val="24"/>
                <w:szCs w:val="24"/>
                <w:lang w:eastAsia="zh-CN"/>
              </w:rPr>
              <w:t>COVID-19 signs  on admissions</w:t>
            </w:r>
          </w:p>
        </w:tc>
        <w:tc>
          <w:tcPr>
            <w:tcW w:w="5670" w:type="dxa"/>
            <w:gridSpan w:val="2"/>
          </w:tcPr>
          <w:p w14:paraId="45E463D6" w14:textId="77777777" w:rsidR="00F02D15" w:rsidRPr="00473A44" w:rsidRDefault="00F02D15" w:rsidP="00473A44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sz w:val="24"/>
                <w:szCs w:val="24"/>
                <w:lang w:eastAsia="zh-CN"/>
              </w:rPr>
            </w:pPr>
            <w:r w:rsidRPr="00473A44">
              <w:rPr>
                <w:sz w:val="24"/>
                <w:szCs w:val="24"/>
                <w:lang w:eastAsia="zh-CN"/>
              </w:rPr>
              <w:t>Fever______________</w:t>
            </w:r>
          </w:p>
          <w:p w14:paraId="65D6F5FC" w14:textId="77777777" w:rsidR="00F02D15" w:rsidRPr="00473A44" w:rsidRDefault="00F02D15" w:rsidP="00473A44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sz w:val="24"/>
                <w:szCs w:val="24"/>
                <w:lang w:eastAsia="zh-CN"/>
              </w:rPr>
            </w:pPr>
            <w:r w:rsidRPr="00473A44">
              <w:rPr>
                <w:sz w:val="24"/>
                <w:szCs w:val="24"/>
                <w:lang w:eastAsia="zh-CN"/>
              </w:rPr>
              <w:t>RR_______________</w:t>
            </w:r>
          </w:p>
          <w:p w14:paraId="02A7BE4F" w14:textId="77777777" w:rsidR="00E10549" w:rsidRPr="00473A44" w:rsidRDefault="00F02D15" w:rsidP="00473A44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sz w:val="24"/>
                <w:szCs w:val="24"/>
                <w:lang w:eastAsia="zh-CN"/>
              </w:rPr>
            </w:pPr>
            <w:r w:rsidRPr="00473A44">
              <w:rPr>
                <w:sz w:val="24"/>
                <w:szCs w:val="24"/>
                <w:lang w:eastAsia="zh-CN"/>
              </w:rPr>
              <w:t>HR________________</w:t>
            </w:r>
          </w:p>
          <w:p w14:paraId="783C968A" w14:textId="77777777" w:rsidR="00F02D15" w:rsidRPr="00473A44" w:rsidRDefault="00F02D15" w:rsidP="00473A44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sz w:val="24"/>
                <w:szCs w:val="24"/>
                <w:lang w:eastAsia="zh-CN"/>
              </w:rPr>
            </w:pPr>
            <w:r w:rsidRPr="00473A44">
              <w:rPr>
                <w:sz w:val="24"/>
                <w:szCs w:val="24"/>
                <w:lang w:eastAsia="zh-CN"/>
              </w:rPr>
              <w:t>SPO2_______________</w:t>
            </w:r>
          </w:p>
        </w:tc>
        <w:tc>
          <w:tcPr>
            <w:tcW w:w="720" w:type="dxa"/>
          </w:tcPr>
          <w:p w14:paraId="47683507" w14:textId="77777777" w:rsidR="00E10549" w:rsidRPr="00CD1CF7" w:rsidRDefault="00E10549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</w:p>
        </w:tc>
      </w:tr>
      <w:tr w:rsidR="00F02D15" w:rsidRPr="00CD1CF7" w14:paraId="38C5D45C" w14:textId="77777777" w:rsidTr="00473A44">
        <w:tc>
          <w:tcPr>
            <w:tcW w:w="547" w:type="dxa"/>
          </w:tcPr>
          <w:p w14:paraId="0CDF4E04" w14:textId="77777777" w:rsidR="00F02D15" w:rsidRDefault="00F02D15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 xml:space="preserve">15. </w:t>
            </w:r>
          </w:p>
        </w:tc>
        <w:tc>
          <w:tcPr>
            <w:tcW w:w="3161" w:type="dxa"/>
            <w:gridSpan w:val="2"/>
          </w:tcPr>
          <w:p w14:paraId="6DC09D3B" w14:textId="77777777" w:rsidR="00F02D15" w:rsidRPr="00CD1CF7" w:rsidRDefault="00F02D15" w:rsidP="00CD1CF7">
            <w:pPr>
              <w:spacing w:line="360" w:lineRule="auto"/>
              <w:rPr>
                <w:rFonts w:eastAsia="Helvetica-Bold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Helvetica-Bold"/>
                <w:color w:val="000000"/>
                <w:sz w:val="24"/>
                <w:szCs w:val="24"/>
                <w:lang w:eastAsia="zh-CN"/>
              </w:rPr>
              <w:t>COVID-19 clinical type</w:t>
            </w:r>
          </w:p>
        </w:tc>
        <w:tc>
          <w:tcPr>
            <w:tcW w:w="5670" w:type="dxa"/>
            <w:gridSpan w:val="2"/>
          </w:tcPr>
          <w:p w14:paraId="115CDFF7" w14:textId="77777777" w:rsidR="00F02D15" w:rsidRDefault="00F02D15" w:rsidP="00F02D15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Mild</w:t>
            </w:r>
          </w:p>
          <w:p w14:paraId="3308C034" w14:textId="77777777" w:rsidR="00F02D15" w:rsidRDefault="00F02D15" w:rsidP="00F02D15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Moderate</w:t>
            </w:r>
          </w:p>
          <w:p w14:paraId="71C24A94" w14:textId="77777777" w:rsidR="00F02D15" w:rsidRDefault="00F02D15" w:rsidP="00F02D15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Severe</w:t>
            </w:r>
          </w:p>
          <w:p w14:paraId="45B3F8BD" w14:textId="77777777" w:rsidR="00F02D15" w:rsidRPr="00F02D15" w:rsidRDefault="00F02D15" w:rsidP="00F02D15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Critical</w:t>
            </w:r>
          </w:p>
        </w:tc>
        <w:tc>
          <w:tcPr>
            <w:tcW w:w="720" w:type="dxa"/>
          </w:tcPr>
          <w:p w14:paraId="245A56EF" w14:textId="77777777" w:rsidR="00F02D15" w:rsidRPr="00CD1CF7" w:rsidRDefault="00F02D15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</w:p>
        </w:tc>
      </w:tr>
      <w:tr w:rsidR="00E10549" w:rsidRPr="00CD1CF7" w14:paraId="6EEB612F" w14:textId="77777777" w:rsidTr="00473A44">
        <w:tc>
          <w:tcPr>
            <w:tcW w:w="547" w:type="dxa"/>
          </w:tcPr>
          <w:p w14:paraId="1870967B" w14:textId="77777777" w:rsidR="00E10549" w:rsidRPr="00CD1CF7" w:rsidRDefault="00473A44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3161" w:type="dxa"/>
            <w:gridSpan w:val="2"/>
          </w:tcPr>
          <w:p w14:paraId="3249A3FB" w14:textId="77777777" w:rsidR="00E10549" w:rsidRPr="00CD1CF7" w:rsidRDefault="00E10549" w:rsidP="00CD1CF7">
            <w:pPr>
              <w:spacing w:line="360" w:lineRule="auto"/>
              <w:rPr>
                <w:rFonts w:eastAsia="Helvetica-Bold"/>
                <w:color w:val="000000"/>
                <w:sz w:val="24"/>
                <w:szCs w:val="24"/>
                <w:lang w:eastAsia="zh-CN"/>
              </w:rPr>
            </w:pPr>
            <w:r w:rsidRPr="00CD1CF7">
              <w:rPr>
                <w:rFonts w:eastAsia="Helvetica-Bold"/>
                <w:color w:val="000000"/>
                <w:sz w:val="24"/>
                <w:szCs w:val="24"/>
                <w:lang w:eastAsia="zh-CN"/>
              </w:rPr>
              <w:t>Labora</w:t>
            </w:r>
            <w:r w:rsidR="00F558F6" w:rsidRPr="00CD1CF7">
              <w:rPr>
                <w:rFonts w:eastAsia="Helvetica-Bold"/>
                <w:color w:val="000000"/>
                <w:sz w:val="24"/>
                <w:szCs w:val="24"/>
                <w:lang w:eastAsia="zh-CN"/>
              </w:rPr>
              <w:t>tory finding other than RT-PCR (recent)</w:t>
            </w:r>
          </w:p>
        </w:tc>
        <w:tc>
          <w:tcPr>
            <w:tcW w:w="5670" w:type="dxa"/>
            <w:gridSpan w:val="2"/>
          </w:tcPr>
          <w:p w14:paraId="4E24AFF8" w14:textId="77777777" w:rsidR="00E10549" w:rsidRPr="00CD1CF7" w:rsidRDefault="00F02D15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.LFT: AST</w:t>
            </w:r>
            <w:r w:rsidR="00E10549" w:rsidRPr="00CD1CF7">
              <w:rPr>
                <w:sz w:val="24"/>
                <w:szCs w:val="24"/>
                <w:lang w:eastAsia="zh-CN"/>
              </w:rPr>
              <w:t>___</w:t>
            </w:r>
            <w:r>
              <w:rPr>
                <w:sz w:val="24"/>
                <w:szCs w:val="24"/>
                <w:lang w:eastAsia="zh-CN"/>
              </w:rPr>
              <w:t xml:space="preserve">_ </w:t>
            </w:r>
            <w:proofErr w:type="spellStart"/>
            <w:r w:rsidR="00473A44">
              <w:rPr>
                <w:sz w:val="24"/>
                <w:szCs w:val="24"/>
                <w:lang w:eastAsia="zh-CN"/>
              </w:rPr>
              <w:t>ALT_______LDH____Bilirubin</w:t>
            </w:r>
            <w:proofErr w:type="spellEnd"/>
            <w:r w:rsidR="00473A44">
              <w:rPr>
                <w:sz w:val="24"/>
                <w:szCs w:val="24"/>
                <w:lang w:eastAsia="zh-CN"/>
              </w:rPr>
              <w:t>___</w:t>
            </w:r>
          </w:p>
          <w:p w14:paraId="707FAA7D" w14:textId="77777777" w:rsidR="00E10549" w:rsidRPr="00CD1CF7" w:rsidRDefault="00473A44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 xml:space="preserve">2. RFT: </w:t>
            </w:r>
            <w:r w:rsidR="00F558F6" w:rsidRPr="00CD1CF7">
              <w:rPr>
                <w:sz w:val="24"/>
                <w:szCs w:val="24"/>
                <w:lang w:eastAsia="zh-CN"/>
              </w:rPr>
              <w:t xml:space="preserve"> </w:t>
            </w:r>
            <w:proofErr w:type="spellStart"/>
            <w:r w:rsidR="00F558F6" w:rsidRPr="00CD1CF7">
              <w:rPr>
                <w:sz w:val="24"/>
                <w:szCs w:val="24"/>
                <w:lang w:eastAsia="zh-CN"/>
              </w:rPr>
              <w:t>Cr_________BUN</w:t>
            </w:r>
            <w:proofErr w:type="spellEnd"/>
            <w:r w:rsidR="00F558F6" w:rsidRPr="00CD1CF7">
              <w:rPr>
                <w:sz w:val="24"/>
                <w:szCs w:val="24"/>
                <w:lang w:eastAsia="zh-CN"/>
              </w:rPr>
              <w:t>_______</w:t>
            </w:r>
          </w:p>
          <w:p w14:paraId="6CBC5EBD" w14:textId="77777777" w:rsidR="00B210DA" w:rsidRDefault="00F558F6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3.Neutrophilis</w:t>
            </w:r>
            <w:r w:rsidR="00E10549" w:rsidRPr="00CD1CF7">
              <w:rPr>
                <w:sz w:val="24"/>
                <w:szCs w:val="24"/>
                <w:lang w:eastAsia="zh-CN"/>
              </w:rPr>
              <w:t>_</w:t>
            </w:r>
            <w:r w:rsidRPr="00CD1CF7">
              <w:rPr>
                <w:sz w:val="24"/>
                <w:szCs w:val="24"/>
                <w:lang w:eastAsia="zh-CN"/>
              </w:rPr>
              <w:t>______________</w:t>
            </w:r>
          </w:p>
          <w:p w14:paraId="118B7711" w14:textId="77777777" w:rsidR="00B210DA" w:rsidRDefault="00473A44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4.</w:t>
            </w:r>
            <w:r w:rsidR="00F558F6" w:rsidRPr="00CD1CF7">
              <w:rPr>
                <w:sz w:val="24"/>
                <w:szCs w:val="24"/>
                <w:lang w:eastAsia="zh-CN"/>
              </w:rPr>
              <w:t>Lymphocyte___________</w:t>
            </w:r>
          </w:p>
          <w:p w14:paraId="2E638B23" w14:textId="77777777" w:rsidR="00B210DA" w:rsidRDefault="00473A44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 xml:space="preserve">5. </w:t>
            </w:r>
            <w:r w:rsidR="00F558F6" w:rsidRPr="00CD1CF7">
              <w:rPr>
                <w:sz w:val="24"/>
                <w:szCs w:val="24"/>
                <w:lang w:eastAsia="zh-CN"/>
              </w:rPr>
              <w:t>Leucocyte__________</w:t>
            </w:r>
          </w:p>
          <w:p w14:paraId="3BDD8DE4" w14:textId="77777777" w:rsidR="00E10549" w:rsidRPr="00CD1CF7" w:rsidRDefault="00473A44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 xml:space="preserve">6. </w:t>
            </w:r>
            <w:r w:rsidR="00F558F6" w:rsidRPr="00CD1CF7">
              <w:rPr>
                <w:sz w:val="24"/>
                <w:szCs w:val="24"/>
                <w:lang w:eastAsia="zh-CN"/>
              </w:rPr>
              <w:t>Hgb_____</w:t>
            </w:r>
          </w:p>
          <w:p w14:paraId="3D9924F1" w14:textId="77777777" w:rsidR="00F558F6" w:rsidRDefault="00473A44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 xml:space="preserve">7. </w:t>
            </w:r>
            <w:r w:rsidR="00F558F6" w:rsidRPr="00CD1CF7">
              <w:rPr>
                <w:sz w:val="24"/>
                <w:szCs w:val="24"/>
                <w:lang w:eastAsia="zh-CN"/>
              </w:rPr>
              <w:t>PLT____________</w:t>
            </w:r>
          </w:p>
          <w:p w14:paraId="372B0579" w14:textId="77777777" w:rsidR="00D77535" w:rsidRPr="00473A44" w:rsidRDefault="00473A44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 xml:space="preserve">8. </w:t>
            </w:r>
            <w:r w:rsidR="00D77535" w:rsidRPr="00473A44">
              <w:rPr>
                <w:sz w:val="24"/>
                <w:szCs w:val="24"/>
                <w:lang w:eastAsia="zh-CN"/>
              </w:rPr>
              <w:t>ESR__________</w:t>
            </w:r>
          </w:p>
          <w:p w14:paraId="087DB738" w14:textId="77777777" w:rsidR="00F02D15" w:rsidRPr="00473A44" w:rsidRDefault="00473A44" w:rsidP="00F02D15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473A44">
              <w:rPr>
                <w:rFonts w:ascii="Times New Roman" w:hAnsi="Times New Roman" w:cs="Times New Roman"/>
                <w:color w:val="auto"/>
              </w:rPr>
              <w:t xml:space="preserve">9. </w:t>
            </w:r>
            <w:proofErr w:type="spellStart"/>
            <w:r w:rsidR="00F02D15" w:rsidRPr="00473A44">
              <w:rPr>
                <w:rFonts w:ascii="Times New Roman" w:hAnsi="Times New Roman" w:cs="Times New Roman"/>
                <w:color w:val="auto"/>
              </w:rPr>
              <w:t>D.dimer</w:t>
            </w:r>
            <w:proofErr w:type="spellEnd"/>
            <w:r w:rsidR="00F02D15" w:rsidRPr="00473A44">
              <w:rPr>
                <w:rFonts w:ascii="Times New Roman" w:hAnsi="Times New Roman" w:cs="Times New Roman"/>
                <w:color w:val="auto"/>
              </w:rPr>
              <w:t xml:space="preserve"> ______________</w:t>
            </w:r>
          </w:p>
          <w:p w14:paraId="59EAA507" w14:textId="77777777" w:rsidR="00473A44" w:rsidRPr="00F02D15" w:rsidRDefault="00473A44" w:rsidP="00F02D15">
            <w:pPr>
              <w:pStyle w:val="Default"/>
              <w:rPr>
                <w:rFonts w:cstheme="minorBidi"/>
                <w:sz w:val="16"/>
                <w:szCs w:val="16"/>
              </w:rPr>
            </w:pPr>
            <w:r w:rsidRPr="00473A44">
              <w:rPr>
                <w:rFonts w:ascii="Times New Roman" w:hAnsi="Times New Roman" w:cs="Times New Roman"/>
                <w:color w:val="auto"/>
              </w:rPr>
              <w:t>10. Blood group______</w:t>
            </w:r>
          </w:p>
        </w:tc>
        <w:tc>
          <w:tcPr>
            <w:tcW w:w="720" w:type="dxa"/>
          </w:tcPr>
          <w:p w14:paraId="19C9D48A" w14:textId="77777777" w:rsidR="00E10549" w:rsidRPr="00CD1CF7" w:rsidRDefault="00E10549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</w:p>
        </w:tc>
      </w:tr>
      <w:tr w:rsidR="00E10549" w:rsidRPr="00CD1CF7" w14:paraId="62BBF57C" w14:textId="77777777" w:rsidTr="00473A44">
        <w:tc>
          <w:tcPr>
            <w:tcW w:w="547" w:type="dxa"/>
          </w:tcPr>
          <w:p w14:paraId="56FC4AF9" w14:textId="77777777" w:rsidR="00E10549" w:rsidRPr="00CD1CF7" w:rsidRDefault="00473A44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3161" w:type="dxa"/>
            <w:gridSpan w:val="2"/>
          </w:tcPr>
          <w:p w14:paraId="27D518E3" w14:textId="77777777" w:rsidR="00E10549" w:rsidRPr="00CD1CF7" w:rsidRDefault="00CD1CF7" w:rsidP="00CD1CF7">
            <w:pPr>
              <w:spacing w:line="360" w:lineRule="auto"/>
              <w:rPr>
                <w:rFonts w:eastAsia="Helvetica-Bold"/>
                <w:color w:val="000000"/>
                <w:sz w:val="24"/>
                <w:szCs w:val="24"/>
                <w:lang w:eastAsia="zh-CN"/>
              </w:rPr>
            </w:pPr>
            <w:r w:rsidRPr="00CD1CF7">
              <w:rPr>
                <w:rFonts w:eastAsia="Helvetica-Bold"/>
                <w:color w:val="000000"/>
                <w:sz w:val="24"/>
                <w:szCs w:val="24"/>
                <w:lang w:eastAsia="zh-CN"/>
              </w:rPr>
              <w:t>Imaging finding(recent)</w:t>
            </w:r>
            <w:r w:rsidR="00E10549" w:rsidRPr="00CD1CF7">
              <w:rPr>
                <w:rFonts w:eastAsia="Helvetica-Bold"/>
                <w:color w:val="000000"/>
                <w:sz w:val="24"/>
                <w:szCs w:val="24"/>
                <w:lang w:eastAsia="zh-CN"/>
              </w:rPr>
              <w:t xml:space="preserve">  </w:t>
            </w:r>
          </w:p>
        </w:tc>
        <w:tc>
          <w:tcPr>
            <w:tcW w:w="5670" w:type="dxa"/>
            <w:gridSpan w:val="2"/>
          </w:tcPr>
          <w:p w14:paraId="35287B8E" w14:textId="77777777" w:rsidR="00E10549" w:rsidRPr="00CD1CF7" w:rsidRDefault="00E10549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1.X-ray___________________________</w:t>
            </w:r>
          </w:p>
          <w:p w14:paraId="6D18CE2D" w14:textId="77777777" w:rsidR="00E10549" w:rsidRPr="00CD1CF7" w:rsidRDefault="00E10549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2. U/S____________________________</w:t>
            </w:r>
          </w:p>
          <w:p w14:paraId="6BAA7B26" w14:textId="77777777" w:rsidR="00E10549" w:rsidRPr="00CD1CF7" w:rsidRDefault="00F558F6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3.</w:t>
            </w:r>
            <w:r w:rsidR="00E10549" w:rsidRPr="00CD1CF7">
              <w:rPr>
                <w:sz w:val="24"/>
                <w:szCs w:val="24"/>
                <w:lang w:eastAsia="zh-CN"/>
              </w:rPr>
              <w:t>ECG</w:t>
            </w:r>
            <w:r w:rsidRPr="00CD1CF7">
              <w:rPr>
                <w:sz w:val="24"/>
                <w:szCs w:val="24"/>
                <w:lang w:eastAsia="zh-CN"/>
              </w:rPr>
              <w:t>/</w:t>
            </w:r>
            <w:r w:rsidR="00045D35">
              <w:rPr>
                <w:sz w:val="24"/>
                <w:szCs w:val="24"/>
                <w:lang w:eastAsia="zh-CN"/>
              </w:rPr>
              <w:t>Echo________________________</w:t>
            </w:r>
          </w:p>
          <w:p w14:paraId="064342BD" w14:textId="77777777" w:rsidR="00E10549" w:rsidRPr="00CD1CF7" w:rsidRDefault="00E10549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  <w:lang w:eastAsia="zh-CN"/>
              </w:rPr>
              <w:t>CT-sca</w:t>
            </w:r>
            <w:r w:rsidR="00045D35">
              <w:rPr>
                <w:sz w:val="24"/>
                <w:szCs w:val="24"/>
                <w:lang w:eastAsia="zh-CN"/>
              </w:rPr>
              <w:t>n____________________________</w:t>
            </w:r>
          </w:p>
        </w:tc>
        <w:tc>
          <w:tcPr>
            <w:tcW w:w="720" w:type="dxa"/>
          </w:tcPr>
          <w:p w14:paraId="5D640FB8" w14:textId="77777777" w:rsidR="00E10549" w:rsidRPr="00CD1CF7" w:rsidRDefault="00E10549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</w:p>
        </w:tc>
      </w:tr>
      <w:tr w:rsidR="00B210DA" w:rsidRPr="00CD1CF7" w14:paraId="7D3EB047" w14:textId="77777777" w:rsidTr="00473A44">
        <w:tc>
          <w:tcPr>
            <w:tcW w:w="547" w:type="dxa"/>
          </w:tcPr>
          <w:p w14:paraId="5FC5889C" w14:textId="77777777" w:rsidR="00B210DA" w:rsidRPr="00CD1CF7" w:rsidRDefault="00B210DA" w:rsidP="00A47591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18.</w:t>
            </w:r>
          </w:p>
        </w:tc>
        <w:tc>
          <w:tcPr>
            <w:tcW w:w="3161" w:type="dxa"/>
            <w:gridSpan w:val="2"/>
          </w:tcPr>
          <w:p w14:paraId="3816BE76" w14:textId="77777777" w:rsidR="00B210DA" w:rsidRPr="00CD1CF7" w:rsidRDefault="00B210DA" w:rsidP="00A47591">
            <w:pPr>
              <w:spacing w:line="360" w:lineRule="auto"/>
              <w:rPr>
                <w:rFonts w:eastAsia="Helvetica-Bold"/>
                <w:color w:val="000000"/>
                <w:sz w:val="24"/>
                <w:szCs w:val="24"/>
                <w:lang w:eastAsia="zh-CN"/>
              </w:rPr>
            </w:pPr>
            <w:r w:rsidRPr="00CD1CF7">
              <w:rPr>
                <w:rFonts w:eastAsia="Helvetica-Bold"/>
                <w:color w:val="000000"/>
                <w:sz w:val="24"/>
                <w:szCs w:val="24"/>
                <w:lang w:eastAsia="zh-CN"/>
              </w:rPr>
              <w:t>Comorbidities</w:t>
            </w:r>
          </w:p>
        </w:tc>
        <w:tc>
          <w:tcPr>
            <w:tcW w:w="5670" w:type="dxa"/>
            <w:gridSpan w:val="2"/>
          </w:tcPr>
          <w:p w14:paraId="5B957D06" w14:textId="77777777" w:rsidR="00B210DA" w:rsidRPr="00B210DA" w:rsidRDefault="00B210DA" w:rsidP="00A47591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B210DA">
              <w:rPr>
                <w:sz w:val="24"/>
                <w:szCs w:val="24"/>
              </w:rPr>
              <w:t>Hypertension</w:t>
            </w:r>
          </w:p>
          <w:p w14:paraId="10EA25F3" w14:textId="77777777" w:rsidR="00B210DA" w:rsidRPr="00B210DA" w:rsidRDefault="00B210DA" w:rsidP="00A47591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B210DA">
              <w:rPr>
                <w:sz w:val="24"/>
                <w:szCs w:val="24"/>
              </w:rPr>
              <w:t>DM</w:t>
            </w:r>
          </w:p>
          <w:p w14:paraId="01BE9BCB" w14:textId="77777777" w:rsidR="00B210DA" w:rsidRPr="00B210DA" w:rsidRDefault="00B210DA" w:rsidP="00A47591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B210DA">
              <w:rPr>
                <w:sz w:val="24"/>
                <w:szCs w:val="24"/>
              </w:rPr>
              <w:t xml:space="preserve"> Heart disease </w:t>
            </w:r>
          </w:p>
          <w:p w14:paraId="086B7D49" w14:textId="77777777" w:rsidR="00B210DA" w:rsidRPr="00B210DA" w:rsidRDefault="00B210DA" w:rsidP="00A47591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B210DA">
              <w:rPr>
                <w:sz w:val="24"/>
                <w:szCs w:val="24"/>
              </w:rPr>
              <w:t>Renal disease (</w:t>
            </w:r>
            <w:proofErr w:type="gramStart"/>
            <w:r w:rsidRPr="00B210DA">
              <w:rPr>
                <w:sz w:val="24"/>
                <w:szCs w:val="24"/>
              </w:rPr>
              <w:t>ARF,CKD..</w:t>
            </w:r>
            <w:proofErr w:type="gramEnd"/>
            <w:r w:rsidRPr="00B210DA">
              <w:rPr>
                <w:sz w:val="24"/>
                <w:szCs w:val="24"/>
              </w:rPr>
              <w:t>)</w:t>
            </w:r>
            <w:r w:rsidR="00D77535">
              <w:rPr>
                <w:sz w:val="24"/>
                <w:szCs w:val="24"/>
              </w:rPr>
              <w:t>(stage_________)</w:t>
            </w:r>
          </w:p>
          <w:p w14:paraId="1EB21864" w14:textId="77777777" w:rsidR="00B210DA" w:rsidRPr="00B210DA" w:rsidRDefault="00B210DA" w:rsidP="00A47591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B210DA">
              <w:rPr>
                <w:sz w:val="24"/>
                <w:szCs w:val="24"/>
              </w:rPr>
              <w:t>Lung disease</w:t>
            </w:r>
          </w:p>
          <w:p w14:paraId="315E67A5" w14:textId="77777777" w:rsidR="00B210DA" w:rsidRPr="00B210DA" w:rsidRDefault="00B210DA" w:rsidP="00A47591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B210DA">
              <w:rPr>
                <w:sz w:val="24"/>
                <w:szCs w:val="24"/>
              </w:rPr>
              <w:t>Cancers(any form)</w:t>
            </w:r>
          </w:p>
          <w:p w14:paraId="0DBAFFCC" w14:textId="77777777" w:rsidR="00B210DA" w:rsidRPr="00B210DA" w:rsidRDefault="00B210DA" w:rsidP="00A47591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B210DA">
              <w:rPr>
                <w:sz w:val="24"/>
                <w:szCs w:val="24"/>
              </w:rPr>
              <w:t>Stroke</w:t>
            </w:r>
          </w:p>
          <w:p w14:paraId="59F3DE95" w14:textId="77777777" w:rsidR="00B210DA" w:rsidRPr="00CD1CF7" w:rsidRDefault="00B210DA" w:rsidP="00A47591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210DA">
              <w:rPr>
                <w:sz w:val="24"/>
                <w:szCs w:val="24"/>
              </w:rPr>
              <w:t>Other__________________</w:t>
            </w:r>
          </w:p>
        </w:tc>
        <w:tc>
          <w:tcPr>
            <w:tcW w:w="720" w:type="dxa"/>
          </w:tcPr>
          <w:p w14:paraId="7BAED56D" w14:textId="77777777" w:rsidR="00B210DA" w:rsidRPr="00CD1CF7" w:rsidRDefault="00B210DA" w:rsidP="00A47591">
            <w:pPr>
              <w:spacing w:line="360" w:lineRule="auto"/>
              <w:rPr>
                <w:sz w:val="24"/>
                <w:szCs w:val="24"/>
                <w:lang w:eastAsia="zh-CN"/>
              </w:rPr>
            </w:pPr>
          </w:p>
        </w:tc>
      </w:tr>
      <w:tr w:rsidR="00473A44" w:rsidRPr="00CD1CF7" w14:paraId="138B5036" w14:textId="77777777" w:rsidTr="00473A44">
        <w:tc>
          <w:tcPr>
            <w:tcW w:w="547" w:type="dxa"/>
          </w:tcPr>
          <w:p w14:paraId="68FD9365" w14:textId="77777777" w:rsidR="00473A44" w:rsidRDefault="00473A44" w:rsidP="00A47591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 xml:space="preserve">19. </w:t>
            </w:r>
          </w:p>
        </w:tc>
        <w:tc>
          <w:tcPr>
            <w:tcW w:w="3161" w:type="dxa"/>
            <w:gridSpan w:val="2"/>
          </w:tcPr>
          <w:p w14:paraId="630C706B" w14:textId="77777777" w:rsidR="00473A44" w:rsidRPr="00CD1CF7" w:rsidRDefault="00473A44" w:rsidP="00A47591">
            <w:pPr>
              <w:spacing w:line="360" w:lineRule="auto"/>
              <w:rPr>
                <w:rFonts w:eastAsia="Helvetica-Bold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Helvetica-Bold"/>
                <w:color w:val="000000"/>
                <w:sz w:val="24"/>
                <w:szCs w:val="24"/>
                <w:lang w:eastAsia="zh-CN"/>
              </w:rPr>
              <w:t>Respiratory disease</w:t>
            </w:r>
          </w:p>
        </w:tc>
        <w:tc>
          <w:tcPr>
            <w:tcW w:w="5670" w:type="dxa"/>
            <w:gridSpan w:val="2"/>
          </w:tcPr>
          <w:p w14:paraId="6F4193D5" w14:textId="77777777" w:rsidR="00473A44" w:rsidRPr="00473A44" w:rsidRDefault="00473A44" w:rsidP="00473A44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TE     2. Pneumonia (evidenced by radiology)</w:t>
            </w:r>
          </w:p>
        </w:tc>
        <w:tc>
          <w:tcPr>
            <w:tcW w:w="720" w:type="dxa"/>
          </w:tcPr>
          <w:p w14:paraId="41D13FD9" w14:textId="77777777" w:rsidR="00473A44" w:rsidRPr="00CD1CF7" w:rsidRDefault="00473A44" w:rsidP="00A47591">
            <w:pPr>
              <w:spacing w:line="360" w:lineRule="auto"/>
              <w:rPr>
                <w:sz w:val="24"/>
                <w:szCs w:val="24"/>
                <w:lang w:eastAsia="zh-CN"/>
              </w:rPr>
            </w:pPr>
          </w:p>
        </w:tc>
      </w:tr>
      <w:tr w:rsidR="00D77535" w:rsidRPr="00CD1CF7" w14:paraId="65E8C516" w14:textId="77777777" w:rsidTr="00473A44">
        <w:tc>
          <w:tcPr>
            <w:tcW w:w="547" w:type="dxa"/>
          </w:tcPr>
          <w:p w14:paraId="6290DC11" w14:textId="77777777" w:rsidR="00D77535" w:rsidRDefault="00473A44" w:rsidP="00A47591">
            <w:pPr>
              <w:spacing w:line="360" w:lineRule="auto"/>
              <w:rPr>
                <w:sz w:val="24"/>
                <w:szCs w:val="24"/>
                <w:lang w:eastAsia="zh-CN"/>
              </w:rPr>
            </w:pPr>
            <w:proofErr w:type="gramStart"/>
            <w:r>
              <w:rPr>
                <w:sz w:val="24"/>
                <w:szCs w:val="24"/>
                <w:lang w:eastAsia="zh-CN"/>
              </w:rPr>
              <w:t xml:space="preserve">20. </w:t>
            </w:r>
            <w:r w:rsidR="00D77535">
              <w:rPr>
                <w:sz w:val="24"/>
                <w:szCs w:val="24"/>
                <w:lang w:eastAsia="zh-CN"/>
              </w:rPr>
              <w:t>.</w:t>
            </w:r>
            <w:proofErr w:type="gramEnd"/>
            <w:r w:rsidR="00D77535">
              <w:rPr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3161" w:type="dxa"/>
            <w:gridSpan w:val="2"/>
          </w:tcPr>
          <w:p w14:paraId="6A5757B5" w14:textId="77777777" w:rsidR="00D77535" w:rsidRPr="00CD1CF7" w:rsidRDefault="00D77535" w:rsidP="00A47591">
            <w:pPr>
              <w:spacing w:line="360" w:lineRule="auto"/>
              <w:rPr>
                <w:rFonts w:eastAsia="Helvetica-Bold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Helvetica-Bold"/>
                <w:color w:val="000000"/>
                <w:sz w:val="24"/>
                <w:szCs w:val="24"/>
                <w:lang w:eastAsia="zh-CN"/>
              </w:rPr>
              <w:t>BMI(kg/m2)</w:t>
            </w:r>
          </w:p>
        </w:tc>
        <w:tc>
          <w:tcPr>
            <w:tcW w:w="5670" w:type="dxa"/>
            <w:gridSpan w:val="2"/>
          </w:tcPr>
          <w:p w14:paraId="33CCAB4C" w14:textId="77777777" w:rsidR="00D77535" w:rsidRPr="00D77535" w:rsidRDefault="00D77535" w:rsidP="00D77535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_____________________</w:t>
            </w:r>
          </w:p>
        </w:tc>
        <w:tc>
          <w:tcPr>
            <w:tcW w:w="720" w:type="dxa"/>
          </w:tcPr>
          <w:p w14:paraId="4DD455B4" w14:textId="77777777" w:rsidR="00D77535" w:rsidRPr="00CD1CF7" w:rsidRDefault="00D77535" w:rsidP="00A47591">
            <w:pPr>
              <w:spacing w:line="360" w:lineRule="auto"/>
              <w:rPr>
                <w:sz w:val="24"/>
                <w:szCs w:val="24"/>
                <w:lang w:eastAsia="zh-CN"/>
              </w:rPr>
            </w:pPr>
          </w:p>
        </w:tc>
      </w:tr>
      <w:tr w:rsidR="00B210DA" w:rsidRPr="00CD1CF7" w14:paraId="05E074D7" w14:textId="77777777" w:rsidTr="00473A44">
        <w:tc>
          <w:tcPr>
            <w:tcW w:w="547" w:type="dxa"/>
          </w:tcPr>
          <w:p w14:paraId="2DDDD002" w14:textId="77777777" w:rsidR="00B210DA" w:rsidRPr="00CD1CF7" w:rsidRDefault="00473A44" w:rsidP="00A47591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1</w:t>
            </w:r>
            <w:r w:rsidR="00B210DA">
              <w:rPr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161" w:type="dxa"/>
            <w:gridSpan w:val="2"/>
          </w:tcPr>
          <w:p w14:paraId="3181AF99" w14:textId="77777777" w:rsidR="00B210DA" w:rsidRPr="00CD1CF7" w:rsidRDefault="00B210DA" w:rsidP="00A47591">
            <w:pPr>
              <w:spacing w:line="360" w:lineRule="auto"/>
              <w:rPr>
                <w:rFonts w:eastAsia="Helvetica-Bold"/>
                <w:color w:val="000000"/>
                <w:sz w:val="24"/>
                <w:szCs w:val="24"/>
                <w:lang w:eastAsia="zh-CN"/>
              </w:rPr>
            </w:pPr>
            <w:r w:rsidRPr="00CD1CF7">
              <w:rPr>
                <w:rFonts w:eastAsia="Helvetica-Bold"/>
                <w:color w:val="000000"/>
                <w:sz w:val="24"/>
                <w:szCs w:val="24"/>
                <w:lang w:eastAsia="zh-CN"/>
              </w:rPr>
              <w:t>Treatment given</w:t>
            </w:r>
          </w:p>
        </w:tc>
        <w:tc>
          <w:tcPr>
            <w:tcW w:w="5670" w:type="dxa"/>
            <w:gridSpan w:val="2"/>
          </w:tcPr>
          <w:p w14:paraId="573A5660" w14:textId="77777777" w:rsidR="00B210DA" w:rsidRPr="00CD1CF7" w:rsidRDefault="00B210DA" w:rsidP="00A47591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eastAsia="Helvetica-Bold"/>
                <w:color w:val="000000"/>
                <w:sz w:val="24"/>
                <w:szCs w:val="24"/>
                <w:lang w:eastAsia="zh-CN"/>
              </w:rPr>
            </w:pPr>
            <w:r w:rsidRPr="00CD1CF7">
              <w:rPr>
                <w:rFonts w:eastAsia="Helvetica-Bold"/>
                <w:color w:val="000000"/>
                <w:sz w:val="24"/>
                <w:szCs w:val="24"/>
                <w:lang w:eastAsia="zh-CN"/>
              </w:rPr>
              <w:t>Did the patient receive Dexamethasone?  1. Yes, 2. No</w:t>
            </w:r>
          </w:p>
          <w:p w14:paraId="741079E3" w14:textId="77777777" w:rsidR="00B210DA" w:rsidRPr="00473A44" w:rsidRDefault="00B210DA" w:rsidP="00473A44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eastAsia="Helvetica-Bold"/>
                <w:color w:val="000000"/>
                <w:sz w:val="24"/>
                <w:szCs w:val="24"/>
                <w:lang w:eastAsia="zh-CN"/>
              </w:rPr>
            </w:pPr>
            <w:r w:rsidRPr="00CD1CF7">
              <w:rPr>
                <w:rFonts w:eastAsia="Helvetica-Bold"/>
                <w:color w:val="000000"/>
                <w:sz w:val="24"/>
                <w:szCs w:val="24"/>
                <w:lang w:eastAsia="zh-CN"/>
              </w:rPr>
              <w:t xml:space="preserve"> Did the patient put on Mechanical ventilator?  1. Yes              2. No    </w:t>
            </w:r>
          </w:p>
        </w:tc>
        <w:tc>
          <w:tcPr>
            <w:tcW w:w="720" w:type="dxa"/>
          </w:tcPr>
          <w:p w14:paraId="3720F193" w14:textId="77777777" w:rsidR="00B210DA" w:rsidRPr="00CD1CF7" w:rsidRDefault="00B210DA" w:rsidP="00A47591">
            <w:pPr>
              <w:spacing w:line="360" w:lineRule="auto"/>
              <w:rPr>
                <w:sz w:val="24"/>
                <w:szCs w:val="24"/>
                <w:lang w:eastAsia="zh-CN"/>
              </w:rPr>
            </w:pPr>
          </w:p>
        </w:tc>
      </w:tr>
      <w:tr w:rsidR="00893923" w:rsidRPr="00CD1CF7" w14:paraId="191AB231" w14:textId="77777777" w:rsidTr="00473A44">
        <w:tc>
          <w:tcPr>
            <w:tcW w:w="547" w:type="dxa"/>
          </w:tcPr>
          <w:p w14:paraId="0EEF06D1" w14:textId="77777777" w:rsidR="00893923" w:rsidRDefault="00893923" w:rsidP="00A47591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3161" w:type="dxa"/>
            <w:gridSpan w:val="2"/>
          </w:tcPr>
          <w:p w14:paraId="02E547F0" w14:textId="77777777" w:rsidR="00893923" w:rsidRPr="00CD1CF7" w:rsidRDefault="00893923" w:rsidP="00A47591">
            <w:pPr>
              <w:spacing w:line="360" w:lineRule="auto"/>
              <w:rPr>
                <w:rFonts w:eastAsia="Helvetica-Bold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Helvetica-Bold"/>
                <w:color w:val="000000"/>
                <w:sz w:val="24"/>
                <w:szCs w:val="24"/>
                <w:lang w:eastAsia="zh-CN"/>
              </w:rPr>
              <w:t>Did the patient develop organ failure</w:t>
            </w:r>
          </w:p>
        </w:tc>
        <w:tc>
          <w:tcPr>
            <w:tcW w:w="5670" w:type="dxa"/>
            <w:gridSpan w:val="2"/>
          </w:tcPr>
          <w:p w14:paraId="310564A8" w14:textId="77777777" w:rsidR="00893923" w:rsidRDefault="00893923" w:rsidP="00893923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eastAsia="Helvetica-Bold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Helvetica-Bold"/>
                <w:color w:val="000000"/>
                <w:sz w:val="24"/>
                <w:szCs w:val="24"/>
                <w:lang w:eastAsia="zh-CN"/>
              </w:rPr>
              <w:t>Yes</w:t>
            </w:r>
          </w:p>
          <w:p w14:paraId="36F349CA" w14:textId="77777777" w:rsidR="00893923" w:rsidRPr="00893923" w:rsidRDefault="00893923" w:rsidP="00893923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eastAsia="Helvetica-Bold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Helvetica-Bold"/>
                <w:color w:val="000000"/>
                <w:sz w:val="24"/>
                <w:szCs w:val="24"/>
                <w:lang w:eastAsia="zh-CN"/>
              </w:rPr>
              <w:t xml:space="preserve">No </w:t>
            </w:r>
          </w:p>
        </w:tc>
        <w:tc>
          <w:tcPr>
            <w:tcW w:w="720" w:type="dxa"/>
          </w:tcPr>
          <w:p w14:paraId="2E62A32D" w14:textId="77777777" w:rsidR="00893923" w:rsidRPr="00CD1CF7" w:rsidRDefault="00893923" w:rsidP="00A47591">
            <w:pPr>
              <w:spacing w:line="360" w:lineRule="auto"/>
              <w:rPr>
                <w:sz w:val="24"/>
                <w:szCs w:val="24"/>
                <w:lang w:eastAsia="zh-CN"/>
              </w:rPr>
            </w:pPr>
          </w:p>
        </w:tc>
      </w:tr>
      <w:tr w:rsidR="00B210DA" w:rsidRPr="00CD1CF7" w14:paraId="616E3115" w14:textId="77777777" w:rsidTr="00473A44">
        <w:tc>
          <w:tcPr>
            <w:tcW w:w="547" w:type="dxa"/>
          </w:tcPr>
          <w:p w14:paraId="3032C829" w14:textId="77777777" w:rsidR="00B210DA" w:rsidRDefault="00B210DA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</w:p>
        </w:tc>
        <w:tc>
          <w:tcPr>
            <w:tcW w:w="8831" w:type="dxa"/>
            <w:gridSpan w:val="4"/>
          </w:tcPr>
          <w:p w14:paraId="273595E0" w14:textId="77777777" w:rsidR="00B210DA" w:rsidRPr="00B210DA" w:rsidRDefault="00B210DA" w:rsidP="00CD1CF7">
            <w:pPr>
              <w:spacing w:line="360" w:lineRule="auto"/>
              <w:rPr>
                <w:b/>
                <w:sz w:val="24"/>
                <w:szCs w:val="24"/>
                <w:lang w:eastAsia="zh-CN"/>
              </w:rPr>
            </w:pPr>
            <w:r>
              <w:rPr>
                <w:b/>
                <w:sz w:val="24"/>
                <w:szCs w:val="24"/>
                <w:lang w:eastAsia="zh-CN"/>
              </w:rPr>
              <w:t>F</w:t>
            </w:r>
            <w:r w:rsidR="00E77D63">
              <w:rPr>
                <w:b/>
                <w:sz w:val="24"/>
                <w:szCs w:val="24"/>
                <w:lang w:eastAsia="zh-CN"/>
              </w:rPr>
              <w:t xml:space="preserve">or Deceased </w:t>
            </w:r>
            <w:r w:rsidRPr="00B210DA">
              <w:rPr>
                <w:b/>
                <w:sz w:val="24"/>
                <w:szCs w:val="24"/>
                <w:lang w:eastAsia="zh-CN"/>
              </w:rPr>
              <w:t>patient</w:t>
            </w:r>
          </w:p>
        </w:tc>
        <w:tc>
          <w:tcPr>
            <w:tcW w:w="720" w:type="dxa"/>
          </w:tcPr>
          <w:p w14:paraId="4DC38911" w14:textId="77777777" w:rsidR="00B210DA" w:rsidRPr="00CD1CF7" w:rsidRDefault="00B210DA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</w:p>
        </w:tc>
      </w:tr>
      <w:tr w:rsidR="00E10549" w:rsidRPr="00CD1CF7" w14:paraId="41CB11A1" w14:textId="77777777" w:rsidTr="00473A44">
        <w:tc>
          <w:tcPr>
            <w:tcW w:w="547" w:type="dxa"/>
          </w:tcPr>
          <w:p w14:paraId="5B5DDFA6" w14:textId="77777777" w:rsidR="00E10549" w:rsidRPr="00CD1CF7" w:rsidRDefault="00893923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23</w:t>
            </w:r>
          </w:p>
        </w:tc>
        <w:tc>
          <w:tcPr>
            <w:tcW w:w="3161" w:type="dxa"/>
            <w:gridSpan w:val="2"/>
          </w:tcPr>
          <w:p w14:paraId="3B59C829" w14:textId="77777777" w:rsidR="00E10549" w:rsidRPr="00CD1CF7" w:rsidRDefault="00E10549" w:rsidP="00CD1CF7">
            <w:pPr>
              <w:spacing w:line="360" w:lineRule="auto"/>
              <w:rPr>
                <w:rFonts w:eastAsia="Helvetica-Bold"/>
                <w:color w:val="000000"/>
                <w:sz w:val="24"/>
                <w:szCs w:val="24"/>
                <w:lang w:eastAsia="zh-CN"/>
              </w:rPr>
            </w:pPr>
            <w:r w:rsidRPr="00CD1CF7">
              <w:rPr>
                <w:rFonts w:eastAsia="Helvetica-Bold"/>
                <w:color w:val="000000"/>
                <w:sz w:val="24"/>
                <w:szCs w:val="24"/>
                <w:lang w:eastAsia="zh-CN"/>
              </w:rPr>
              <w:t>Cause of death</w:t>
            </w:r>
          </w:p>
        </w:tc>
        <w:tc>
          <w:tcPr>
            <w:tcW w:w="5670" w:type="dxa"/>
            <w:gridSpan w:val="2"/>
          </w:tcPr>
          <w:p w14:paraId="7E609319" w14:textId="77777777" w:rsidR="00E10549" w:rsidRPr="00CD1CF7" w:rsidRDefault="00E10549" w:rsidP="00CD1CF7">
            <w:pPr>
              <w:spacing w:line="360" w:lineRule="auto"/>
              <w:rPr>
                <w:rFonts w:eastAsia="Helvetica-Bold"/>
                <w:b/>
                <w:color w:val="000000"/>
                <w:sz w:val="24"/>
                <w:szCs w:val="24"/>
                <w:lang w:eastAsia="zh-CN"/>
              </w:rPr>
            </w:pPr>
            <w:r w:rsidRPr="00CD1CF7">
              <w:rPr>
                <w:rFonts w:eastAsia="Helvetica-Bold"/>
                <w:b/>
                <w:color w:val="000000"/>
                <w:sz w:val="24"/>
                <w:szCs w:val="24"/>
                <w:lang w:eastAsia="zh-CN"/>
              </w:rPr>
              <w:t>Immediate cause</w:t>
            </w:r>
            <w:r w:rsidR="00B210DA">
              <w:rPr>
                <w:rFonts w:eastAsia="Helvetica-Bold"/>
                <w:b/>
                <w:color w:val="000000"/>
                <w:sz w:val="24"/>
                <w:szCs w:val="24"/>
                <w:lang w:eastAsia="zh-CN"/>
              </w:rPr>
              <w:t>s of death</w:t>
            </w:r>
          </w:p>
          <w:p w14:paraId="59F82DDA" w14:textId="77777777" w:rsidR="00E10549" w:rsidRPr="00CD1CF7" w:rsidRDefault="00E10549" w:rsidP="00CD1CF7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CD1CF7">
              <w:rPr>
                <w:sz w:val="24"/>
                <w:szCs w:val="24"/>
                <w:lang w:eastAsia="zh-CN"/>
              </w:rPr>
              <w:t>Respiratory failure</w:t>
            </w:r>
            <w:r w:rsidR="000F09F7" w:rsidRPr="00CD1CF7">
              <w:rPr>
                <w:sz w:val="24"/>
                <w:szCs w:val="24"/>
                <w:lang w:eastAsia="zh-CN"/>
              </w:rPr>
              <w:t>(</w:t>
            </w:r>
            <w:r w:rsidR="000F09F7" w:rsidRPr="00CD1CF7">
              <w:rPr>
                <w:sz w:val="24"/>
                <w:szCs w:val="24"/>
              </w:rPr>
              <w:t>respiratory insufficiency, hypoxia, or acute respiratory distress syndrome (ARDS)</w:t>
            </w:r>
            <w:r w:rsidR="000F09F7" w:rsidRPr="00CD1CF7">
              <w:rPr>
                <w:sz w:val="24"/>
                <w:szCs w:val="24"/>
                <w:lang w:eastAsia="zh-CN"/>
              </w:rPr>
              <w:t>)</w:t>
            </w:r>
          </w:p>
          <w:p w14:paraId="2103E322" w14:textId="77777777" w:rsidR="00E10549" w:rsidRPr="00CD1CF7" w:rsidRDefault="00893923" w:rsidP="00CD1CF7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organ</w:t>
            </w:r>
            <w:r w:rsidR="00E10549" w:rsidRPr="00CD1CF7">
              <w:rPr>
                <w:sz w:val="24"/>
                <w:szCs w:val="24"/>
                <w:lang w:eastAsia="zh-CN"/>
              </w:rPr>
              <w:t xml:space="preserve"> failure</w:t>
            </w:r>
          </w:p>
          <w:p w14:paraId="2D2D4826" w14:textId="77777777" w:rsidR="00E10549" w:rsidRPr="00CD1CF7" w:rsidRDefault="000F09F7" w:rsidP="00CD1CF7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</w:rPr>
              <w:t>sepsis, septic shock</w:t>
            </w:r>
          </w:p>
          <w:p w14:paraId="3D35A781" w14:textId="77777777" w:rsidR="00E10549" w:rsidRPr="00CD1CF7" w:rsidRDefault="000F09F7" w:rsidP="00CD1CF7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</w:rPr>
              <w:t>pulmonary embolism</w:t>
            </w:r>
          </w:p>
          <w:p w14:paraId="4E67E790" w14:textId="77777777" w:rsidR="00F558F6" w:rsidRDefault="00F558F6" w:rsidP="00CD1CF7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sz w:val="24"/>
                <w:szCs w:val="24"/>
                <w:lang w:eastAsia="zh-CN"/>
              </w:rPr>
            </w:pPr>
            <w:r w:rsidRPr="00CD1CF7">
              <w:rPr>
                <w:sz w:val="24"/>
                <w:szCs w:val="24"/>
              </w:rPr>
              <w:t>other_____</w:t>
            </w:r>
          </w:p>
          <w:p w14:paraId="032B6824" w14:textId="77777777" w:rsidR="00B210DA" w:rsidRPr="00B210DA" w:rsidRDefault="00B210DA" w:rsidP="00B210D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B210DA">
              <w:rPr>
                <w:b/>
                <w:sz w:val="24"/>
                <w:szCs w:val="24"/>
              </w:rPr>
              <w:t>Underlying cause of death</w:t>
            </w:r>
            <w:r>
              <w:rPr>
                <w:sz w:val="24"/>
                <w:szCs w:val="24"/>
              </w:rPr>
              <w:t>_____________________________</w:t>
            </w:r>
          </w:p>
        </w:tc>
        <w:tc>
          <w:tcPr>
            <w:tcW w:w="720" w:type="dxa"/>
          </w:tcPr>
          <w:p w14:paraId="3346E4FA" w14:textId="77777777" w:rsidR="00E10549" w:rsidRPr="00CD1CF7" w:rsidRDefault="00E10549" w:rsidP="00CD1CF7">
            <w:pPr>
              <w:spacing w:line="360" w:lineRule="auto"/>
              <w:rPr>
                <w:sz w:val="24"/>
                <w:szCs w:val="24"/>
                <w:lang w:eastAsia="zh-CN"/>
              </w:rPr>
            </w:pPr>
          </w:p>
        </w:tc>
      </w:tr>
    </w:tbl>
    <w:p w14:paraId="267030EC" w14:textId="77777777" w:rsidR="00E10549" w:rsidRDefault="00E10549"/>
    <w:sectPr w:rsidR="00E105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Bold">
    <w:altName w:val="Segoe Print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25F00"/>
    <w:multiLevelType w:val="hybridMultilevel"/>
    <w:tmpl w:val="EF4E40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8D74E7"/>
    <w:multiLevelType w:val="hybridMultilevel"/>
    <w:tmpl w:val="E09C52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154305"/>
    <w:multiLevelType w:val="hybridMultilevel"/>
    <w:tmpl w:val="EAF081A6"/>
    <w:lvl w:ilvl="0" w:tplc="635E7542">
      <w:start w:val="1"/>
      <w:numFmt w:val="decimal"/>
      <w:lvlText w:val="%1."/>
      <w:lvlJc w:val="left"/>
      <w:pPr>
        <w:ind w:left="720" w:hanging="360"/>
      </w:pPr>
      <w:rPr>
        <w:rFonts w:ascii="Times New Roman" w:eastAsia="Helvetica-Bold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D50952"/>
    <w:multiLevelType w:val="hybridMultilevel"/>
    <w:tmpl w:val="4A96B9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CB5822"/>
    <w:multiLevelType w:val="hybridMultilevel"/>
    <w:tmpl w:val="AAFAA918"/>
    <w:lvl w:ilvl="0" w:tplc="91281B54">
      <w:start w:val="1"/>
      <w:numFmt w:val="decimal"/>
      <w:lvlText w:val="%1."/>
      <w:lvlJc w:val="left"/>
      <w:pPr>
        <w:ind w:left="720" w:hanging="360"/>
      </w:pPr>
      <w:rPr>
        <w:rFonts w:ascii="Times New Roman" w:eastAsia="SimSu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A9051B"/>
    <w:multiLevelType w:val="hybridMultilevel"/>
    <w:tmpl w:val="FD58AE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D32CCB"/>
    <w:multiLevelType w:val="hybridMultilevel"/>
    <w:tmpl w:val="1E3A19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B420C6"/>
    <w:multiLevelType w:val="hybridMultilevel"/>
    <w:tmpl w:val="4C40BF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BD3CA2"/>
    <w:multiLevelType w:val="hybridMultilevel"/>
    <w:tmpl w:val="548A89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DF21ED"/>
    <w:multiLevelType w:val="hybridMultilevel"/>
    <w:tmpl w:val="66A062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E152BF"/>
    <w:multiLevelType w:val="hybridMultilevel"/>
    <w:tmpl w:val="28B8A3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513E0D"/>
    <w:multiLevelType w:val="hybridMultilevel"/>
    <w:tmpl w:val="417474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7D788D"/>
    <w:multiLevelType w:val="hybridMultilevel"/>
    <w:tmpl w:val="6A1C32DE"/>
    <w:lvl w:ilvl="0" w:tplc="8EE8D68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7A3147D"/>
    <w:multiLevelType w:val="hybridMultilevel"/>
    <w:tmpl w:val="A3520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F12037"/>
    <w:multiLevelType w:val="hybridMultilevel"/>
    <w:tmpl w:val="B7724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E44FB4"/>
    <w:multiLevelType w:val="hybridMultilevel"/>
    <w:tmpl w:val="30106352"/>
    <w:lvl w:ilvl="0" w:tplc="C4A20BC6">
      <w:start w:val="1"/>
      <w:numFmt w:val="decimal"/>
      <w:lvlText w:val="%1."/>
      <w:lvlJc w:val="left"/>
      <w:pPr>
        <w:ind w:left="720" w:hanging="360"/>
      </w:pPr>
      <w:rPr>
        <w:rFonts w:ascii="Times New Roman" w:eastAsia="Helvetica-Bold" w:hAnsi="Times New Roman" w:cs="Times New Roman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2765B9"/>
    <w:multiLevelType w:val="hybridMultilevel"/>
    <w:tmpl w:val="5B900D2C"/>
    <w:lvl w:ilvl="0" w:tplc="9BA22B3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9"/>
  </w:num>
  <w:num w:numId="2">
    <w:abstractNumId w:val="5"/>
  </w:num>
  <w:num w:numId="3">
    <w:abstractNumId w:val="10"/>
  </w:num>
  <w:num w:numId="4">
    <w:abstractNumId w:val="7"/>
  </w:num>
  <w:num w:numId="5">
    <w:abstractNumId w:val="13"/>
  </w:num>
  <w:num w:numId="6">
    <w:abstractNumId w:val="3"/>
  </w:num>
  <w:num w:numId="7">
    <w:abstractNumId w:val="4"/>
  </w:num>
  <w:num w:numId="8">
    <w:abstractNumId w:val="2"/>
  </w:num>
  <w:num w:numId="9">
    <w:abstractNumId w:val="15"/>
  </w:num>
  <w:num w:numId="10">
    <w:abstractNumId w:val="8"/>
  </w:num>
  <w:num w:numId="11">
    <w:abstractNumId w:val="16"/>
  </w:num>
  <w:num w:numId="12">
    <w:abstractNumId w:val="11"/>
  </w:num>
  <w:num w:numId="13">
    <w:abstractNumId w:val="12"/>
  </w:num>
  <w:num w:numId="14">
    <w:abstractNumId w:val="6"/>
  </w:num>
  <w:num w:numId="15">
    <w:abstractNumId w:val="1"/>
  </w:num>
  <w:num w:numId="16">
    <w:abstractNumId w:val="14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0549"/>
    <w:rsid w:val="00014120"/>
    <w:rsid w:val="00045D35"/>
    <w:rsid w:val="000F09F7"/>
    <w:rsid w:val="00110D1C"/>
    <w:rsid w:val="00384428"/>
    <w:rsid w:val="00473A44"/>
    <w:rsid w:val="00836130"/>
    <w:rsid w:val="00893923"/>
    <w:rsid w:val="008B04C0"/>
    <w:rsid w:val="008E0461"/>
    <w:rsid w:val="00B141F9"/>
    <w:rsid w:val="00B210DA"/>
    <w:rsid w:val="00CD1CF7"/>
    <w:rsid w:val="00D77535"/>
    <w:rsid w:val="00D97FFD"/>
    <w:rsid w:val="00E10549"/>
    <w:rsid w:val="00E77D63"/>
    <w:rsid w:val="00EF6C41"/>
    <w:rsid w:val="00F02D15"/>
    <w:rsid w:val="00F55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D63D4"/>
  <w15:docId w15:val="{872DC10E-0654-4D0B-80E6-8213AA914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E10549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10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0549"/>
    <w:pPr>
      <w:ind w:left="720"/>
      <w:contextualSpacing/>
    </w:pPr>
  </w:style>
  <w:style w:type="paragraph" w:customStyle="1" w:styleId="Default">
    <w:name w:val="Default"/>
    <w:rsid w:val="00F02D15"/>
    <w:pPr>
      <w:autoSpaceDE w:val="0"/>
      <w:autoSpaceDN w:val="0"/>
      <w:adjustRightInd w:val="0"/>
      <w:spacing w:after="0" w:line="240" w:lineRule="auto"/>
    </w:pPr>
    <w:rPr>
      <w:rFonts w:ascii="Gill Sans" w:hAnsi="Gill Sans" w:cs="Gill San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i B(MpH)</dc:creator>
  <cp:lastModifiedBy>Indhumathi S Sukumar K</cp:lastModifiedBy>
  <cp:revision>8</cp:revision>
  <dcterms:created xsi:type="dcterms:W3CDTF">2021-09-03T20:54:00Z</dcterms:created>
  <dcterms:modified xsi:type="dcterms:W3CDTF">2022-04-25T03:12:00Z</dcterms:modified>
</cp:coreProperties>
</file>